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83819" w14:textId="307E6E5E" w:rsidR="00397A6A" w:rsidRPr="00E61902" w:rsidRDefault="00F57FE2" w:rsidP="008D1CD2">
      <w:pPr>
        <w:spacing w:after="600"/>
        <w:rPr>
          <w:rFonts w:ascii="Times New Roman" w:hAnsi="Times New Roman" w:cs="Times New Roman"/>
          <w:b/>
          <w:bCs/>
          <w:lang w:val="en-US"/>
        </w:rPr>
      </w:pPr>
      <w:r w:rsidRPr="00E6190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941BC" w:rsidRPr="00E61902">
        <w:rPr>
          <w:rFonts w:ascii="Times New Roman" w:hAnsi="Times New Roman" w:cs="Times New Roman"/>
          <w:b/>
          <w:bCs/>
          <w:lang w:val="en-US"/>
        </w:rPr>
        <w:t>M</w:t>
      </w:r>
      <w:r w:rsidRPr="00E61902">
        <w:rPr>
          <w:rFonts w:ascii="Times New Roman" w:hAnsi="Times New Roman" w:cs="Times New Roman"/>
          <w:b/>
          <w:bCs/>
          <w:lang w:val="en-US"/>
        </w:rPr>
        <w:t>aterial</w:t>
      </w:r>
    </w:p>
    <w:p w14:paraId="5E0813A5" w14:textId="1A106AC9" w:rsidR="00247830" w:rsidRPr="00083D47" w:rsidRDefault="00247830" w:rsidP="0024783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>Table S1</w:t>
      </w:r>
      <w:r w:rsidRPr="00E61902">
        <w:rPr>
          <w:rFonts w:ascii="Times New Roman" w:hAnsi="Times New Roman" w:cs="Times New Roman"/>
          <w:b/>
          <w:bCs/>
          <w:color w:val="EE0000"/>
          <w:sz w:val="20"/>
          <w:szCs w:val="20"/>
          <w:lang w:val="en-US"/>
        </w:rPr>
        <w:t xml:space="preserve"> </w:t>
      </w:r>
      <w:r w:rsidRPr="00083D47">
        <w:rPr>
          <w:rFonts w:ascii="Times New Roman" w:hAnsi="Times New Roman" w:cs="Times New Roman"/>
          <w:sz w:val="20"/>
          <w:szCs w:val="20"/>
          <w:lang w:val="en-US"/>
        </w:rPr>
        <w:t>Biomass values (g·100 mL</w:t>
      </w:r>
      <w:r w:rsidRPr="00083D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083D47">
        <w:rPr>
          <w:rFonts w:ascii="Times New Roman" w:hAnsi="Times New Roman" w:cs="Times New Roman"/>
          <w:sz w:val="20"/>
          <w:szCs w:val="20"/>
          <w:lang w:val="en-US"/>
        </w:rPr>
        <w:t xml:space="preserve">) at 24 h, 48 h, 72 h, and 96 h for the strains </w:t>
      </w:r>
      <w:r w:rsidRPr="00083D4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083D47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083D47">
        <w:rPr>
          <w:rFonts w:ascii="Times New Roman" w:hAnsi="Times New Roman" w:cs="Times New Roman"/>
          <w:sz w:val="20"/>
          <w:szCs w:val="20"/>
          <w:lang w:val="en-US"/>
        </w:rPr>
        <w:t xml:space="preserve"> MMBF 58/09, </w:t>
      </w:r>
      <w:r w:rsidRPr="00083D4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083D47">
        <w:rPr>
          <w:rFonts w:ascii="Times New Roman" w:hAnsi="Times New Roman" w:cs="Times New Roman"/>
          <w:i/>
          <w:iCs/>
          <w:sz w:val="20"/>
          <w:szCs w:val="20"/>
          <w:lang w:val="en-US"/>
        </w:rPr>
        <w:t>asperellum</w:t>
      </w:r>
      <w:proofErr w:type="spellEnd"/>
      <w:r w:rsidRPr="00083D47">
        <w:rPr>
          <w:rFonts w:ascii="Times New Roman" w:hAnsi="Times New Roman" w:cs="Times New Roman"/>
          <w:sz w:val="20"/>
          <w:szCs w:val="20"/>
          <w:lang w:val="en-US"/>
        </w:rPr>
        <w:t xml:space="preserve"> URM 6997/160821, and </w:t>
      </w:r>
      <w:r w:rsidRPr="00083D4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083D47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083D47">
        <w:rPr>
          <w:rFonts w:ascii="Times New Roman" w:hAnsi="Times New Roman" w:cs="Times New Roman"/>
          <w:sz w:val="20"/>
          <w:szCs w:val="20"/>
          <w:lang w:val="en-US"/>
        </w:rPr>
        <w:t xml:space="preserve"> IB 19/17</w:t>
      </w:r>
    </w:p>
    <w:tbl>
      <w:tblPr>
        <w:tblW w:w="1305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96"/>
        <w:gridCol w:w="928"/>
        <w:gridCol w:w="960"/>
        <w:gridCol w:w="1196"/>
        <w:gridCol w:w="860"/>
        <w:gridCol w:w="960"/>
        <w:gridCol w:w="1196"/>
        <w:gridCol w:w="809"/>
        <w:gridCol w:w="955"/>
        <w:gridCol w:w="1196"/>
        <w:gridCol w:w="769"/>
        <w:gridCol w:w="120"/>
      </w:tblGrid>
      <w:tr w:rsidR="00247830" w:rsidRPr="00FB206C" w14:paraId="03E99041" w14:textId="77777777" w:rsidTr="00D218DA">
        <w:trPr>
          <w:gridAfter w:val="1"/>
          <w:wAfter w:w="120" w:type="dxa"/>
          <w:trHeight w:val="290"/>
          <w:jc w:val="center"/>
        </w:trPr>
        <w:tc>
          <w:tcPr>
            <w:tcW w:w="960" w:type="dxa"/>
            <w:noWrap/>
            <w:vAlign w:val="bottom"/>
            <w:hideMark/>
          </w:tcPr>
          <w:p w14:paraId="76E68006" w14:textId="77777777" w:rsidR="00247830" w:rsidRPr="00083D47" w:rsidRDefault="00247830" w:rsidP="00D218D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1979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CA534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iomass </w:t>
            </w:r>
            <w:r w:rsidRPr="00083D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·100 mL</w:t>
            </w:r>
            <w:r w:rsidRPr="00083D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83D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47830" w:rsidRPr="00FB206C" w14:paraId="3D85920E" w14:textId="77777777" w:rsidTr="00D218DA">
        <w:trPr>
          <w:gridAfter w:val="1"/>
          <w:wAfter w:w="120" w:type="dxa"/>
          <w:trHeight w:val="290"/>
          <w:jc w:val="center"/>
        </w:trPr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24FCFB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8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FE7C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CB9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109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2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D05406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247830" w:rsidRPr="00FB206C" w14:paraId="27C581EF" w14:textId="77777777" w:rsidTr="00D218DA">
        <w:trPr>
          <w:trHeight w:val="78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0F19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E81D54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0A67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F05C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66CDE3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95855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8947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D4BF3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B7C7D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70E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DEDD8F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93D4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13D9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247830" w:rsidRPr="00FB206C" w14:paraId="2AD06530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1675C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BB0555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6B77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D19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C6B250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78C28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BAEC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4FDCEA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ECBB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B0C6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5E7466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848A6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BBD5E1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247830" w:rsidRPr="00FB206C" w14:paraId="1607CD48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7C6B69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574B4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96" w:type="dxa"/>
            <w:noWrap/>
            <w:vAlign w:val="center"/>
            <w:hideMark/>
          </w:tcPr>
          <w:p w14:paraId="58F05BE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03919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F4A59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96" w:type="dxa"/>
            <w:noWrap/>
            <w:vAlign w:val="center"/>
            <w:hideMark/>
          </w:tcPr>
          <w:p w14:paraId="538289D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EF0F7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30321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96" w:type="dxa"/>
            <w:noWrap/>
            <w:vAlign w:val="center"/>
            <w:hideMark/>
          </w:tcPr>
          <w:p w14:paraId="62FDDC7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FEB73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C77C7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190" w:type="dxa"/>
            <w:noWrap/>
            <w:vAlign w:val="center"/>
            <w:hideMark/>
          </w:tcPr>
          <w:p w14:paraId="64FFBA8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41A29A5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</w:tr>
      <w:tr w:rsidR="00247830" w:rsidRPr="00FB206C" w14:paraId="3D2298C6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45AF62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A3374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96" w:type="dxa"/>
            <w:noWrap/>
            <w:vAlign w:val="center"/>
            <w:hideMark/>
          </w:tcPr>
          <w:p w14:paraId="408D50B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5EBBA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50AA9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196" w:type="dxa"/>
            <w:noWrap/>
            <w:vAlign w:val="center"/>
            <w:hideMark/>
          </w:tcPr>
          <w:p w14:paraId="72AE196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128D5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C5308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196" w:type="dxa"/>
            <w:noWrap/>
            <w:vAlign w:val="center"/>
            <w:hideMark/>
          </w:tcPr>
          <w:p w14:paraId="3DE3706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5CE71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19D02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190" w:type="dxa"/>
            <w:noWrap/>
            <w:vAlign w:val="center"/>
            <w:hideMark/>
          </w:tcPr>
          <w:p w14:paraId="6553DCA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5D450D7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247830" w:rsidRPr="00FB206C" w14:paraId="5C2902CC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34BB82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E469F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196" w:type="dxa"/>
            <w:noWrap/>
            <w:vAlign w:val="center"/>
            <w:hideMark/>
          </w:tcPr>
          <w:p w14:paraId="67C0F7D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F0391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CBD0B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196" w:type="dxa"/>
            <w:noWrap/>
            <w:vAlign w:val="center"/>
            <w:hideMark/>
          </w:tcPr>
          <w:p w14:paraId="081406A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510C2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4B8D2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196" w:type="dxa"/>
            <w:noWrap/>
            <w:vAlign w:val="center"/>
            <w:hideMark/>
          </w:tcPr>
          <w:p w14:paraId="087212D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49A98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F8AD2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190" w:type="dxa"/>
            <w:noWrap/>
            <w:vAlign w:val="center"/>
            <w:hideMark/>
          </w:tcPr>
          <w:p w14:paraId="2618861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15DD0C2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</w:tr>
      <w:tr w:rsidR="00247830" w:rsidRPr="00FB206C" w14:paraId="0FC064EC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C5D2DE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B65F3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96" w:type="dxa"/>
            <w:noWrap/>
            <w:vAlign w:val="center"/>
            <w:hideMark/>
          </w:tcPr>
          <w:p w14:paraId="2870981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8706D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1E3C3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196" w:type="dxa"/>
            <w:noWrap/>
            <w:vAlign w:val="center"/>
            <w:hideMark/>
          </w:tcPr>
          <w:p w14:paraId="4FF83F0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97D45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BA597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196" w:type="dxa"/>
            <w:noWrap/>
            <w:vAlign w:val="center"/>
            <w:hideMark/>
          </w:tcPr>
          <w:p w14:paraId="6007CD4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5A087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0271A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190" w:type="dxa"/>
            <w:noWrap/>
            <w:vAlign w:val="center"/>
            <w:hideMark/>
          </w:tcPr>
          <w:p w14:paraId="63CED9A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1180A82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</w:tr>
      <w:tr w:rsidR="00247830" w:rsidRPr="00FB206C" w14:paraId="1EC4CC2C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2EC696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94930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38DA0C2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10F10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FAC67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196" w:type="dxa"/>
            <w:noWrap/>
            <w:vAlign w:val="center"/>
            <w:hideMark/>
          </w:tcPr>
          <w:p w14:paraId="639BF2C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BCD32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FDF88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96" w:type="dxa"/>
            <w:noWrap/>
            <w:vAlign w:val="center"/>
            <w:hideMark/>
          </w:tcPr>
          <w:p w14:paraId="2834401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8A8AA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F6885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1190" w:type="dxa"/>
            <w:noWrap/>
            <w:vAlign w:val="center"/>
            <w:hideMark/>
          </w:tcPr>
          <w:p w14:paraId="44D8DFF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4F161F8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247830" w:rsidRPr="00FB206C" w14:paraId="3FE4450C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7ED9820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5F5DA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196" w:type="dxa"/>
            <w:noWrap/>
            <w:vAlign w:val="center"/>
            <w:hideMark/>
          </w:tcPr>
          <w:p w14:paraId="5A97BDC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5888D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8631C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96" w:type="dxa"/>
            <w:noWrap/>
            <w:vAlign w:val="center"/>
            <w:hideMark/>
          </w:tcPr>
          <w:p w14:paraId="1430E72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1FA12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77059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196" w:type="dxa"/>
            <w:noWrap/>
            <w:vAlign w:val="center"/>
            <w:hideMark/>
          </w:tcPr>
          <w:p w14:paraId="741D4F1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6F615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F5635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190" w:type="dxa"/>
            <w:noWrap/>
            <w:vAlign w:val="center"/>
            <w:hideMark/>
          </w:tcPr>
          <w:p w14:paraId="1AF04D8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0FDA2C5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</w:tr>
      <w:tr w:rsidR="00247830" w:rsidRPr="00FB206C" w14:paraId="3C705116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339BAB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BD0B1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196" w:type="dxa"/>
            <w:noWrap/>
            <w:vAlign w:val="center"/>
            <w:hideMark/>
          </w:tcPr>
          <w:p w14:paraId="17607BC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79612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8FEEA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196" w:type="dxa"/>
            <w:noWrap/>
            <w:vAlign w:val="center"/>
            <w:hideMark/>
          </w:tcPr>
          <w:p w14:paraId="6EC44BF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A3633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2284E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196" w:type="dxa"/>
            <w:noWrap/>
            <w:vAlign w:val="center"/>
            <w:hideMark/>
          </w:tcPr>
          <w:p w14:paraId="3551943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AFFD5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95BF2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190" w:type="dxa"/>
            <w:noWrap/>
            <w:vAlign w:val="center"/>
            <w:hideMark/>
          </w:tcPr>
          <w:p w14:paraId="5AD313E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6EAEA15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247830" w:rsidRPr="00FB206C" w14:paraId="25D34EAF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BE381C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F5648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196" w:type="dxa"/>
            <w:noWrap/>
            <w:vAlign w:val="center"/>
            <w:hideMark/>
          </w:tcPr>
          <w:p w14:paraId="5E1EC80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ED138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13117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96" w:type="dxa"/>
            <w:noWrap/>
            <w:vAlign w:val="center"/>
            <w:hideMark/>
          </w:tcPr>
          <w:p w14:paraId="5591B98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874BF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7AB12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196" w:type="dxa"/>
            <w:noWrap/>
            <w:vAlign w:val="center"/>
            <w:hideMark/>
          </w:tcPr>
          <w:p w14:paraId="1CEAFE4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2902B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591C8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90" w:type="dxa"/>
            <w:noWrap/>
            <w:vAlign w:val="center"/>
            <w:hideMark/>
          </w:tcPr>
          <w:p w14:paraId="23A8A4B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17C2C38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247830" w:rsidRPr="00FB206C" w14:paraId="173673F5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67E5E1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ECCCB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96" w:type="dxa"/>
            <w:noWrap/>
            <w:vAlign w:val="center"/>
            <w:hideMark/>
          </w:tcPr>
          <w:p w14:paraId="1F761D9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5ACC0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52FB8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196" w:type="dxa"/>
            <w:noWrap/>
            <w:vAlign w:val="center"/>
            <w:hideMark/>
          </w:tcPr>
          <w:p w14:paraId="0187ED4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A61C4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9789B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196" w:type="dxa"/>
            <w:noWrap/>
            <w:vAlign w:val="center"/>
            <w:hideMark/>
          </w:tcPr>
          <w:p w14:paraId="798B001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8EEDD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47EEA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190" w:type="dxa"/>
            <w:noWrap/>
            <w:vAlign w:val="center"/>
            <w:hideMark/>
          </w:tcPr>
          <w:p w14:paraId="149B85C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2D68594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247830" w:rsidRPr="00FB206C" w14:paraId="094A70DB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F0B2C1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A716A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96" w:type="dxa"/>
            <w:noWrap/>
            <w:vAlign w:val="center"/>
            <w:hideMark/>
          </w:tcPr>
          <w:p w14:paraId="471D6D5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F7BC6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039E8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96" w:type="dxa"/>
            <w:noWrap/>
            <w:vAlign w:val="center"/>
            <w:hideMark/>
          </w:tcPr>
          <w:p w14:paraId="52E6469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2FC22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378F0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96" w:type="dxa"/>
            <w:noWrap/>
            <w:vAlign w:val="center"/>
            <w:hideMark/>
          </w:tcPr>
          <w:p w14:paraId="2477095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AE038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C94ED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190" w:type="dxa"/>
            <w:noWrap/>
            <w:vAlign w:val="center"/>
            <w:hideMark/>
          </w:tcPr>
          <w:p w14:paraId="68E28C48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562CA1D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247830" w:rsidRPr="00FB206C" w14:paraId="3AE07BAB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07D845A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F58F3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96" w:type="dxa"/>
            <w:noWrap/>
            <w:vAlign w:val="center"/>
            <w:hideMark/>
          </w:tcPr>
          <w:p w14:paraId="7D84A9A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6DD9C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48FE1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196" w:type="dxa"/>
            <w:noWrap/>
            <w:vAlign w:val="center"/>
            <w:hideMark/>
          </w:tcPr>
          <w:p w14:paraId="05496F5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3FFC3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BAE37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196" w:type="dxa"/>
            <w:noWrap/>
            <w:vAlign w:val="center"/>
            <w:hideMark/>
          </w:tcPr>
          <w:p w14:paraId="7EB5ACF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B8696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B1465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90" w:type="dxa"/>
            <w:noWrap/>
            <w:vAlign w:val="center"/>
            <w:hideMark/>
          </w:tcPr>
          <w:p w14:paraId="3EE4B6A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6740C55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247830" w:rsidRPr="00FB206C" w14:paraId="45C204D7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50F524C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903E4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196" w:type="dxa"/>
            <w:noWrap/>
            <w:vAlign w:val="center"/>
            <w:hideMark/>
          </w:tcPr>
          <w:p w14:paraId="23B22A26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07AD0E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869CE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196" w:type="dxa"/>
            <w:noWrap/>
            <w:vAlign w:val="center"/>
            <w:hideMark/>
          </w:tcPr>
          <w:p w14:paraId="513CE5F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4FDF9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429FE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196" w:type="dxa"/>
            <w:noWrap/>
            <w:vAlign w:val="center"/>
            <w:hideMark/>
          </w:tcPr>
          <w:p w14:paraId="65FCD27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22AA2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E7216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190" w:type="dxa"/>
            <w:noWrap/>
            <w:vAlign w:val="center"/>
            <w:hideMark/>
          </w:tcPr>
          <w:p w14:paraId="40F8D723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2562437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</w:tr>
      <w:tr w:rsidR="00247830" w:rsidRPr="00FB206C" w14:paraId="5BC96886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F408E3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9B985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96" w:type="dxa"/>
            <w:noWrap/>
            <w:vAlign w:val="center"/>
            <w:hideMark/>
          </w:tcPr>
          <w:p w14:paraId="2E30E1D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555FA2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4291D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66E26DC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994DD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4D25C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96" w:type="dxa"/>
            <w:noWrap/>
            <w:vAlign w:val="center"/>
            <w:hideMark/>
          </w:tcPr>
          <w:p w14:paraId="7DAFEF6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7F483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020FB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90" w:type="dxa"/>
            <w:noWrap/>
            <w:vAlign w:val="center"/>
            <w:hideMark/>
          </w:tcPr>
          <w:p w14:paraId="4921BFFD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2ECF24F4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</w:tr>
      <w:tr w:rsidR="00247830" w:rsidRPr="00FB206C" w14:paraId="1E873667" w14:textId="77777777" w:rsidTr="00D218DA">
        <w:trPr>
          <w:trHeight w:val="29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CC3F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7787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F6009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18F0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7CD4A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6B6501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E9807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B1505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921770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A0D7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043A2B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190" w:type="dxa"/>
            <w:noWrap/>
            <w:vAlign w:val="center"/>
            <w:hideMark/>
          </w:tcPr>
          <w:p w14:paraId="1F3861A9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89" w:type="dxa"/>
            <w:gridSpan w:val="2"/>
            <w:noWrap/>
            <w:vAlign w:val="center"/>
            <w:hideMark/>
          </w:tcPr>
          <w:p w14:paraId="5107424C" w14:textId="77777777" w:rsidR="00247830" w:rsidRPr="00FB206C" w:rsidRDefault="00247830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B2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</w:tr>
    </w:tbl>
    <w:p w14:paraId="443ECA43" w14:textId="77777777" w:rsidR="00247830" w:rsidRDefault="00247830" w:rsidP="00247830">
      <w:pPr>
        <w:autoSpaceDE w:val="0"/>
        <w:autoSpaceDN w:val="0"/>
        <w:spacing w:after="0" w:line="480" w:lineRule="auto"/>
        <w:ind w:left="426" w:hanging="426"/>
        <w:jc w:val="both"/>
        <w:rPr>
          <w:rFonts w:ascii="Times New Roman" w:hAnsi="Times New Roman" w:cs="Times New Roman"/>
          <w:b/>
          <w:bCs/>
          <w:sz w:val="19"/>
          <w:szCs w:val="19"/>
        </w:rPr>
        <w:sectPr w:rsidR="00247830" w:rsidSect="0098731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1D2926B" w14:textId="57368844" w:rsidR="00493260" w:rsidRPr="001F288C" w:rsidRDefault="00493260" w:rsidP="0049326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>Table S</w:t>
      </w:r>
      <w:r w:rsidR="007C45F0"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>2</w:t>
      </w: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1F288C">
        <w:rPr>
          <w:rFonts w:ascii="Times New Roman" w:hAnsi="Times New Roman" w:cs="Times New Roman"/>
          <w:sz w:val="20"/>
          <w:szCs w:val="20"/>
          <w:lang w:val="en-US"/>
        </w:rPr>
        <w:t>oeffici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determination</w:t>
      </w:r>
      <w:r w:rsidRPr="001F288C">
        <w:rPr>
          <w:rFonts w:ascii="Times New Roman" w:hAnsi="Times New Roman" w:cs="Times New Roman"/>
          <w:sz w:val="20"/>
          <w:szCs w:val="20"/>
          <w:lang w:val="en-US"/>
        </w:rPr>
        <w:t xml:space="preserve"> (R²) regarding their closeness to 1 and the response variability of the strains MMBF 58/09, URM 6997/160821, and IB 19/17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766"/>
        <w:gridCol w:w="1433"/>
        <w:gridCol w:w="766"/>
        <w:gridCol w:w="1433"/>
        <w:gridCol w:w="766"/>
        <w:gridCol w:w="1433"/>
      </w:tblGrid>
      <w:tr w:rsidR="00493260" w:rsidRPr="00947D1C" w14:paraId="56B7A761" w14:textId="77777777" w:rsidTr="00B71FA5">
        <w:trPr>
          <w:trHeight w:val="26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4800CB" w14:textId="77777777" w:rsidR="00493260" w:rsidRPr="001F288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3135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MMBF 58/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8058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 xml:space="preserve">URM 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97/1608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6B64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IB 19/17</w:t>
            </w:r>
          </w:p>
        </w:tc>
      </w:tr>
      <w:tr w:rsidR="00493260" w:rsidRPr="00947D1C" w14:paraId="269DD1AB" w14:textId="77777777" w:rsidTr="00B71FA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D1C16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B6EC1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4B823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</w:t>
            </w:r>
            <w:r w:rsidRPr="005F33E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riability 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8B7E8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42B08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</w:t>
            </w:r>
            <w:r w:rsidRPr="005F33E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riability 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38D06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260515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</w:t>
            </w:r>
            <w:r w:rsidRPr="005F33E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riability 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%)</w:t>
            </w:r>
          </w:p>
        </w:tc>
      </w:tr>
      <w:tr w:rsidR="00493260" w:rsidRPr="00947D1C" w14:paraId="66B67CA8" w14:textId="77777777" w:rsidTr="00B71FA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15B33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47157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CD1131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93E93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82429A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1E66F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321E05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3260" w:rsidRPr="00947D1C" w14:paraId="7DDD6F5A" w14:textId="77777777" w:rsidTr="00B71FA5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D926E1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54428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2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471C5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D8F17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9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759B9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9C50E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09826D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</w:tr>
      <w:tr w:rsidR="00493260" w:rsidRPr="00947D1C" w14:paraId="299985F5" w14:textId="77777777" w:rsidTr="00B71FA5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05D54B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472FE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8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C3E75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4F395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8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18D3E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475DC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A8051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</w:t>
            </w:r>
          </w:p>
        </w:tc>
      </w:tr>
      <w:tr w:rsidR="00493260" w:rsidRPr="00947D1C" w14:paraId="657AF36C" w14:textId="77777777" w:rsidTr="00B71FA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4DC61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71696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1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A2573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B9D06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6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3A68D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951FB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ACD17" w14:textId="77777777" w:rsidR="00493260" w:rsidRPr="00947D1C" w:rsidRDefault="00493260" w:rsidP="00B71F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</w:p>
        </w:tc>
      </w:tr>
    </w:tbl>
    <w:p w14:paraId="69830DBD" w14:textId="4B30DF51" w:rsidR="008D1CD2" w:rsidRPr="00E40B0B" w:rsidRDefault="008D1CD2" w:rsidP="008D1CD2">
      <w:pPr>
        <w:spacing w:before="48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>Table S</w:t>
      </w:r>
      <w:r w:rsidR="00885D6F"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>3</w:t>
      </w: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 w:rsidRPr="00E40B0B">
        <w:rPr>
          <w:rFonts w:ascii="Times New Roman" w:hAnsi="Times New Roman" w:cs="Times New Roman"/>
          <w:sz w:val="20"/>
          <w:szCs w:val="20"/>
          <w:lang w:val="en-US"/>
        </w:rPr>
        <w:t>Results of IAA (</w:t>
      </w:r>
      <w:r w:rsidRPr="00052A27">
        <w:rPr>
          <w:rFonts w:ascii="Times New Roman" w:hAnsi="Times New Roman" w:cs="Times New Roman"/>
          <w:sz w:val="20"/>
          <w:szCs w:val="20"/>
          <w:lang w:val="en-US"/>
        </w:rPr>
        <w:t>m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52A27">
        <w:rPr>
          <w:rFonts w:ascii="Times New Roman" w:hAnsi="Times New Roman" w:cs="Times New Roman"/>
          <w:sz w:val="20"/>
          <w:szCs w:val="20"/>
          <w:lang w:val="en-US"/>
        </w:rPr>
        <w:t>mL</w:t>
      </w:r>
      <w:r w:rsidRPr="00052A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E40B0B">
        <w:rPr>
          <w:rFonts w:ascii="Times New Roman" w:hAnsi="Times New Roman" w:cs="Times New Roman"/>
          <w:sz w:val="20"/>
          <w:szCs w:val="20"/>
          <w:lang w:val="en-US"/>
        </w:rPr>
        <w:t xml:space="preserve">) for </w:t>
      </w:r>
      <w:r w:rsidRPr="00E40B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E40B0B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E40B0B">
        <w:rPr>
          <w:rFonts w:ascii="Times New Roman" w:hAnsi="Times New Roman" w:cs="Times New Roman"/>
          <w:sz w:val="20"/>
          <w:szCs w:val="20"/>
          <w:lang w:val="en-US"/>
        </w:rPr>
        <w:t xml:space="preserve"> MMBF 58/09 and </w:t>
      </w:r>
      <w:r w:rsidRPr="00E40B0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E40B0B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E40B0B">
        <w:rPr>
          <w:rFonts w:ascii="Times New Roman" w:hAnsi="Times New Roman" w:cs="Times New Roman"/>
          <w:sz w:val="20"/>
          <w:szCs w:val="20"/>
          <w:lang w:val="en-US"/>
        </w:rPr>
        <w:t xml:space="preserve"> IB 19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E40B0B">
        <w:rPr>
          <w:rFonts w:ascii="Times New Roman" w:hAnsi="Times New Roman" w:cs="Times New Roman"/>
          <w:sz w:val="20"/>
          <w:szCs w:val="20"/>
          <w:lang w:val="en-US"/>
        </w:rPr>
        <w:t>17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D1CD2" w:rsidRPr="00947D1C" w14:paraId="33E85DC5" w14:textId="77777777" w:rsidTr="00B71FA5">
        <w:trPr>
          <w:trHeight w:val="320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3B2ECC4" w14:textId="77777777" w:rsidR="008D1CD2" w:rsidRPr="00E40B0B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3204A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A </w:t>
            </w:r>
            <w:r w:rsidRPr="00E40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052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52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  <w:r w:rsidRPr="00052A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E40B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D1CD2" w:rsidRPr="00947D1C" w14:paraId="48521466" w14:textId="77777777" w:rsidTr="00B71FA5">
        <w:trPr>
          <w:trHeight w:val="32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4621AC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2A9C6F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43C66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2040C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2E66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62D761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7988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438D3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8E7CA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8D1CD2" w:rsidRPr="00947D1C" w14:paraId="79E7EF11" w14:textId="77777777" w:rsidTr="00B71FA5">
        <w:trPr>
          <w:trHeight w:val="32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6A3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y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7AB2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harzianum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 xml:space="preserve"> MMBF 58/09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DE9AD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harzianum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IB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1CD2" w:rsidRPr="00947D1C" w14:paraId="4D46C8A0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B56C3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0CC4CC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AA7B9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54D92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C7FE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1643BD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59002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6879F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1CCF3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</w:tr>
      <w:tr w:rsidR="008D1CD2" w:rsidRPr="00947D1C" w14:paraId="7292E9CC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B72D3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3C0D42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8C62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F666A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E415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AD3A2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389D206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7EF092F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6E41EFA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16110EE6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20301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2E2D63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41350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D269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DE33C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75AA6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A17A323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960" w:type="dxa"/>
            <w:noWrap/>
            <w:vAlign w:val="center"/>
            <w:hideMark/>
          </w:tcPr>
          <w:p w14:paraId="57DA4E8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6D028E1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</w:tr>
      <w:tr w:rsidR="008D1CD2" w:rsidRPr="00947D1C" w14:paraId="4199DE81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5569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B887C5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6A4A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7FB2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2AE88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264E78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6B9D0E8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034284E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29F1F03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7E07FA84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9C7E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776452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8B6E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9D709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5454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703293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85113A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396B0CB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AD37A4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097E1587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2A7A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3862B0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C7278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04CC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DFFF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51EE9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7139F4E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77660D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736F222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1E634848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C8A2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D1BBC4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3A52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B4629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76AB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05ADD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0CEC111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7595BE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1A287D8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4AC2B506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8AF2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0C4191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3BB3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30D18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28DD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67751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960" w:type="dxa"/>
            <w:noWrap/>
            <w:vAlign w:val="center"/>
            <w:hideMark/>
          </w:tcPr>
          <w:p w14:paraId="750428A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3B998AE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960" w:type="dxa"/>
            <w:noWrap/>
            <w:vAlign w:val="center"/>
            <w:hideMark/>
          </w:tcPr>
          <w:p w14:paraId="0C739FB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05998FB8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791F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997114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7E061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C769A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1EA80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218D6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1E39A4D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2475CDC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66541C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6D1EC07D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B353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7A4B79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3585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010EE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63D3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882E4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A63D02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960" w:type="dxa"/>
            <w:noWrap/>
            <w:vAlign w:val="center"/>
            <w:hideMark/>
          </w:tcPr>
          <w:p w14:paraId="42344B4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960" w:type="dxa"/>
            <w:noWrap/>
            <w:vAlign w:val="center"/>
            <w:hideMark/>
          </w:tcPr>
          <w:p w14:paraId="6B38624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8D1CD2" w:rsidRPr="00947D1C" w14:paraId="57A28C3C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FCB69E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9ABA64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5917C5D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000CC7B5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55629F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</w:tcPr>
          <w:p w14:paraId="5595DAC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</w:tcPr>
          <w:p w14:paraId="70F7D6A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</w:tcPr>
          <w:p w14:paraId="6EF3FAF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</w:tcPr>
          <w:p w14:paraId="20F0F98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0B8D42B7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AB6D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475E053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BB82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448E8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BB8A3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8733E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01DE49CF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47C24278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027CDF4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7C8C9474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51D4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7802EF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971EB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82098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B55378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4FF5F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7B9CCB1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4929206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960" w:type="dxa"/>
            <w:noWrap/>
            <w:vAlign w:val="center"/>
            <w:hideMark/>
          </w:tcPr>
          <w:p w14:paraId="49CDF068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24B6C816" w14:textId="77777777" w:rsidTr="00B71FA5">
        <w:trPr>
          <w:trHeight w:val="310"/>
          <w:jc w:val="center"/>
        </w:trPr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281BB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5BBA214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5C35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4A86B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DDE5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67CF21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5581F3D0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75734FB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63C5576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8D1CD2" w:rsidRPr="00947D1C" w14:paraId="2816D599" w14:textId="77777777" w:rsidTr="00B71FA5">
        <w:trPr>
          <w:trHeight w:val="32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BA47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4F7CE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6374A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7EE3D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7949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F4B89D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415B49BC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9</w:t>
            </w:r>
          </w:p>
        </w:tc>
        <w:tc>
          <w:tcPr>
            <w:tcW w:w="960" w:type="dxa"/>
            <w:noWrap/>
            <w:vAlign w:val="center"/>
            <w:hideMark/>
          </w:tcPr>
          <w:p w14:paraId="66287DF2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960" w:type="dxa"/>
            <w:noWrap/>
            <w:vAlign w:val="center"/>
            <w:hideMark/>
          </w:tcPr>
          <w:p w14:paraId="3A74A626" w14:textId="77777777" w:rsidR="008D1CD2" w:rsidRPr="00947D1C" w:rsidRDefault="008D1CD2" w:rsidP="00B71FA5">
            <w:pPr>
              <w:spacing w:before="8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</w:tr>
    </w:tbl>
    <w:p w14:paraId="4D84899A" w14:textId="029466CA" w:rsidR="008D1CD2" w:rsidRDefault="008D1CD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37F853" w14:textId="77777777" w:rsidR="00460EE1" w:rsidRDefault="00460EE1" w:rsidP="000F3C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  <w:sectPr w:rsidR="00460EE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36F6F8D" w14:textId="459389F2" w:rsidR="000F3CDA" w:rsidRPr="00A51D6C" w:rsidRDefault="000F3CDA" w:rsidP="000F3CD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 xml:space="preserve">Table S4 </w:t>
      </w:r>
      <w:r w:rsidRPr="00E619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derophore</w:t>
      </w:r>
      <w:r w:rsidRPr="00E61902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 w:rsidRPr="00A51D6C">
        <w:rPr>
          <w:rFonts w:ascii="Times New Roman" w:hAnsi="Times New Roman" w:cs="Times New Roman"/>
          <w:sz w:val="20"/>
          <w:szCs w:val="20"/>
          <w:lang w:val="en-US"/>
        </w:rPr>
        <w:t xml:space="preserve">quantification, expressed as Siderophore Units (%), </w:t>
      </w:r>
      <w:r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Pr="00A51D6C">
        <w:rPr>
          <w:rFonts w:ascii="Times New Roman" w:hAnsi="Times New Roman" w:cs="Times New Roman"/>
          <w:sz w:val="20"/>
          <w:szCs w:val="20"/>
          <w:lang w:val="en-US"/>
        </w:rPr>
        <w:t xml:space="preserve"> the 24 h, 48 h, 72 h, and 96 h periods for the strains </w:t>
      </w:r>
      <w:r w:rsidRPr="00A51D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A51D6C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A51D6C">
        <w:rPr>
          <w:rFonts w:ascii="Times New Roman" w:hAnsi="Times New Roman" w:cs="Times New Roman"/>
          <w:sz w:val="20"/>
          <w:szCs w:val="20"/>
          <w:lang w:val="en-US"/>
        </w:rPr>
        <w:t xml:space="preserve"> MMBF 58/09, </w:t>
      </w:r>
      <w:r w:rsidRPr="00A51D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A51D6C">
        <w:rPr>
          <w:rFonts w:ascii="Times New Roman" w:hAnsi="Times New Roman" w:cs="Times New Roman"/>
          <w:i/>
          <w:iCs/>
          <w:sz w:val="20"/>
          <w:szCs w:val="20"/>
          <w:lang w:val="en-US"/>
        </w:rPr>
        <w:t>asperellum</w:t>
      </w:r>
      <w:proofErr w:type="spellEnd"/>
      <w:r w:rsidRPr="00A51D6C">
        <w:rPr>
          <w:rFonts w:ascii="Times New Roman" w:hAnsi="Times New Roman" w:cs="Times New Roman"/>
          <w:sz w:val="20"/>
          <w:szCs w:val="20"/>
          <w:lang w:val="en-US"/>
        </w:rPr>
        <w:t xml:space="preserve"> URM 6997/160821, and </w:t>
      </w:r>
      <w:r w:rsidRPr="00A51D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A51D6C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A51D6C">
        <w:rPr>
          <w:rFonts w:ascii="Times New Roman" w:hAnsi="Times New Roman" w:cs="Times New Roman"/>
          <w:sz w:val="20"/>
          <w:szCs w:val="20"/>
          <w:lang w:val="en-US"/>
        </w:rPr>
        <w:t xml:space="preserve"> IB 19/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1075"/>
        <w:gridCol w:w="1341"/>
        <w:gridCol w:w="899"/>
        <w:gridCol w:w="1070"/>
        <w:gridCol w:w="1342"/>
        <w:gridCol w:w="857"/>
        <w:gridCol w:w="1031"/>
        <w:gridCol w:w="1342"/>
        <w:gridCol w:w="826"/>
        <w:gridCol w:w="1000"/>
        <w:gridCol w:w="1342"/>
        <w:gridCol w:w="804"/>
      </w:tblGrid>
      <w:tr w:rsidR="000F3CDA" w:rsidRPr="00947D1C" w14:paraId="45F91154" w14:textId="77777777" w:rsidTr="00D218DA">
        <w:trPr>
          <w:trHeight w:val="290"/>
          <w:jc w:val="center"/>
        </w:trPr>
        <w:tc>
          <w:tcPr>
            <w:tcW w:w="384" w:type="pct"/>
            <w:noWrap/>
            <w:vAlign w:val="bottom"/>
            <w:hideMark/>
          </w:tcPr>
          <w:p w14:paraId="45174E23" w14:textId="77777777" w:rsidR="000F3CDA" w:rsidRPr="00A51D6C" w:rsidRDefault="000F3CDA" w:rsidP="00D218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16" w:type="pct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D6D5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51D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phore Units (%)</w:t>
            </w:r>
          </w:p>
        </w:tc>
      </w:tr>
      <w:tr w:rsidR="000F3CDA" w:rsidRPr="00947D1C" w14:paraId="377D4249" w14:textId="77777777" w:rsidTr="00D218DA">
        <w:trPr>
          <w:trHeight w:val="290"/>
          <w:jc w:val="center"/>
        </w:trPr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7F1A921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8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512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3CB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67F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0031A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0F3CDA" w:rsidRPr="00947D1C" w14:paraId="391B9FB6" w14:textId="77777777" w:rsidTr="00D218DA">
        <w:trPr>
          <w:trHeight w:val="780"/>
          <w:jc w:val="center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BEF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y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FED86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C0DCF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/16082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62C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DD0F3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9E7CE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/160821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EA1C" w14:textId="77777777" w:rsidR="000F3CDA" w:rsidRPr="00947D1C" w:rsidRDefault="000F3CDA" w:rsidP="00D218DA">
            <w:pPr>
              <w:spacing w:after="0" w:line="36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640A9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F620B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/16082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1BD4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6D6706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A3210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/160821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785F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</w:tr>
      <w:tr w:rsidR="000F3CDA" w:rsidRPr="00947D1C" w14:paraId="2C929C69" w14:textId="77777777" w:rsidTr="00D218DA">
        <w:trPr>
          <w:trHeight w:val="290"/>
          <w:jc w:val="center"/>
        </w:trPr>
        <w:tc>
          <w:tcPr>
            <w:tcW w:w="384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3CAE56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9D07E6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  <w:hideMark/>
          </w:tcPr>
          <w:p w14:paraId="5E8E46B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33B48F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46A58C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  <w:hideMark/>
          </w:tcPr>
          <w:p w14:paraId="5EDCEDE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CA0DEA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289F3E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  <w:hideMark/>
          </w:tcPr>
          <w:p w14:paraId="215D97F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E9CA6E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ABC4F5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  <w:hideMark/>
          </w:tcPr>
          <w:p w14:paraId="253C07B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  <w:hideMark/>
          </w:tcPr>
          <w:p w14:paraId="0B007B9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304875FC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F873D5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5248FA3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79" w:type="pct"/>
            <w:vAlign w:val="center"/>
            <w:hideMark/>
          </w:tcPr>
          <w:p w14:paraId="54B4C28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3596F8F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7BD9688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E8CE71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5E8AB04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099979D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FE43C7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51EFA73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71F000D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1F5C1F1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2C2205E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1D579EDD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6E317F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311A58C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ACBED0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5C503A1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0CD198C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5FDF50B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1527E2A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362E212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79" w:type="pct"/>
            <w:vAlign w:val="center"/>
            <w:hideMark/>
          </w:tcPr>
          <w:p w14:paraId="22BA361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5CB9422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4A2AD3E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68108F5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5E5927C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5EA77901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576462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656DECA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451DB6F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2001D15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00C8D0C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32FCF69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2D8C07F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7019AA2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23A0F36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70A6307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329F6AE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28D5EA6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318F39C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36317C07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59D9F7A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19FF794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79" w:type="pct"/>
            <w:vAlign w:val="center"/>
            <w:hideMark/>
          </w:tcPr>
          <w:p w14:paraId="78DD1D1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55B1FC4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28292D6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4EBFA5E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294D695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19CDF15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CB050D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63198DA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665C728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3A2484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03BAF40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38926E11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36FE23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1645873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460DD7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131BDBB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2EC8E70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479" w:type="pct"/>
            <w:vAlign w:val="center"/>
            <w:hideMark/>
          </w:tcPr>
          <w:p w14:paraId="6C52DDF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4219327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5BB1662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3FA7DF9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2639C1B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10C9F1E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2E523C5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23E2383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556C940A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49559D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50A47AE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510AC12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24A211C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7891A44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79" w:type="pct"/>
            <w:vAlign w:val="center"/>
            <w:hideMark/>
          </w:tcPr>
          <w:p w14:paraId="0657806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65E6803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56D23ED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AC164B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4840C90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786D96A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79" w:type="pct"/>
            <w:vAlign w:val="center"/>
            <w:hideMark/>
          </w:tcPr>
          <w:p w14:paraId="1F39F8A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0E0448E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540355D8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178153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36D34AD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62EB85E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007CE0A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51C382E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4815A5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0172B38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285E6E0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479" w:type="pct"/>
            <w:vAlign w:val="center"/>
            <w:hideMark/>
          </w:tcPr>
          <w:p w14:paraId="49AEF10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5761AEF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5982F16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F74FAC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15C57AC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5AB058D5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F01127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072F292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79" w:type="pct"/>
            <w:vAlign w:val="center"/>
            <w:hideMark/>
          </w:tcPr>
          <w:p w14:paraId="374A1AD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30F4EFB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3F9C329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664E9EA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712962E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5BC429E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F87A79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6234C8D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1E0A6F9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1167111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3A07DCD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26C922E6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3A4CC1B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2DB0574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6110474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488B79D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29CECB8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7D63F03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7E040BF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7C4C827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1E35C07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0F252F6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2097852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79" w:type="pct"/>
            <w:vAlign w:val="center"/>
            <w:hideMark/>
          </w:tcPr>
          <w:p w14:paraId="6FDB74F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51222A9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68068B3B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D4C99F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4EBA517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79" w:type="pct"/>
            <w:vAlign w:val="center"/>
            <w:hideMark/>
          </w:tcPr>
          <w:p w14:paraId="5CD54FA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7E5D7D5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639DDA2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39C7E87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452DB0D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04E6D86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2708407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029D90F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71CEF9A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79" w:type="pct"/>
            <w:vAlign w:val="center"/>
            <w:hideMark/>
          </w:tcPr>
          <w:p w14:paraId="2C4C055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7B758F4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1B190651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5E183AC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62932CF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479" w:type="pct"/>
            <w:vAlign w:val="center"/>
            <w:hideMark/>
          </w:tcPr>
          <w:p w14:paraId="43320A8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71CAB95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  <w:hideMark/>
          </w:tcPr>
          <w:p w14:paraId="0935A98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6AB4A4C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2F22949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5CAAB84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79" w:type="pct"/>
            <w:vAlign w:val="center"/>
            <w:hideMark/>
          </w:tcPr>
          <w:p w14:paraId="1C6C2C5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7CEE20C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566C795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9" w:type="pct"/>
            <w:vAlign w:val="center"/>
            <w:hideMark/>
          </w:tcPr>
          <w:p w14:paraId="1A76D83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5C50996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3D9CCCB3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A14105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5EC4AFC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79" w:type="pct"/>
            <w:vAlign w:val="center"/>
            <w:hideMark/>
          </w:tcPr>
          <w:p w14:paraId="3A993A8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2366BB2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</w:tcPr>
          <w:p w14:paraId="3725F7B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469E1F8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3B2D0A70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49F6369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59918C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5D58163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1758C486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4378174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87" w:type="pct"/>
            <w:vAlign w:val="center"/>
            <w:hideMark/>
          </w:tcPr>
          <w:p w14:paraId="7121ED6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28A0D005" w14:textId="77777777" w:rsidTr="00D218DA">
        <w:trPr>
          <w:trHeight w:val="290"/>
          <w:jc w:val="center"/>
        </w:trPr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365D1D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  <w:hideMark/>
          </w:tcPr>
          <w:p w14:paraId="3430AEC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479" w:type="pct"/>
            <w:vAlign w:val="center"/>
            <w:hideMark/>
          </w:tcPr>
          <w:p w14:paraId="4AAECC0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vAlign w:val="center"/>
            <w:hideMark/>
          </w:tcPr>
          <w:p w14:paraId="2ED7304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vAlign w:val="center"/>
          </w:tcPr>
          <w:p w14:paraId="1063923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6ED4F4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vAlign w:val="center"/>
            <w:hideMark/>
          </w:tcPr>
          <w:p w14:paraId="6908187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  <w:hideMark/>
          </w:tcPr>
          <w:p w14:paraId="769F386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55431FC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vAlign w:val="center"/>
            <w:hideMark/>
          </w:tcPr>
          <w:p w14:paraId="0B27123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74F2007F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0309FD6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314B163C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0F3CDA" w:rsidRPr="00947D1C" w14:paraId="10B6C703" w14:textId="77777777" w:rsidTr="00D218DA">
        <w:trPr>
          <w:trHeight w:val="290"/>
          <w:jc w:val="center"/>
        </w:trPr>
        <w:tc>
          <w:tcPr>
            <w:tcW w:w="38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92097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8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44135A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  <w:hideMark/>
          </w:tcPr>
          <w:p w14:paraId="48A73D02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C635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DC1D34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  <w:hideMark/>
          </w:tcPr>
          <w:p w14:paraId="765945DB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0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C709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2B59471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  <w:hideMark/>
          </w:tcPr>
          <w:p w14:paraId="5B0C634E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8048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vAlign w:val="center"/>
            <w:hideMark/>
          </w:tcPr>
          <w:p w14:paraId="1627EE93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9" w:type="pct"/>
            <w:vAlign w:val="center"/>
            <w:hideMark/>
          </w:tcPr>
          <w:p w14:paraId="14F83B85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7" w:type="pct"/>
            <w:vAlign w:val="center"/>
            <w:hideMark/>
          </w:tcPr>
          <w:p w14:paraId="1210270D" w14:textId="77777777" w:rsidR="000F3CDA" w:rsidRPr="00947D1C" w:rsidRDefault="000F3CDA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14:paraId="7307CB54" w14:textId="77777777" w:rsidR="00460EE1" w:rsidRDefault="00460EE1" w:rsidP="008D1CD2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  <w:sectPr w:rsidR="00460EE1" w:rsidSect="00460EE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5F855EC" w14:textId="0A573AD9" w:rsidR="008D1CD2" w:rsidRPr="0051630D" w:rsidRDefault="008D1CD2" w:rsidP="008D1CD2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92A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>Table S</w:t>
      </w:r>
      <w:r w:rsidR="00DE3B95" w:rsidRPr="005C692A">
        <w:rPr>
          <w:rFonts w:ascii="Times New Roman" w:hAnsi="Times New Roman" w:cs="Times New Roman"/>
          <w:color w:val="EE0000"/>
          <w:sz w:val="20"/>
          <w:szCs w:val="20"/>
          <w:lang w:val="en-US"/>
        </w:rPr>
        <w:t>5</w:t>
      </w:r>
      <w:r w:rsidRPr="005C692A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 w:rsidRPr="0051630D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51630D">
        <w:rPr>
          <w:rFonts w:ascii="Times New Roman" w:hAnsi="Times New Roman" w:cs="Times New Roman"/>
          <w:sz w:val="20"/>
          <w:szCs w:val="20"/>
          <w:lang w:val="en-US"/>
        </w:rPr>
        <w:t>ffect of the Plackett-Burman statistical design showing significant variable effects on siderophore produc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031"/>
        <w:gridCol w:w="1934"/>
        <w:gridCol w:w="1151"/>
        <w:gridCol w:w="1194"/>
      </w:tblGrid>
      <w:tr w:rsidR="008D1CD2" w:rsidRPr="0051630D" w14:paraId="35984EDB" w14:textId="77777777" w:rsidTr="00177970">
        <w:trPr>
          <w:jc w:val="center"/>
        </w:trPr>
        <w:tc>
          <w:tcPr>
            <w:tcW w:w="1290" w:type="pct"/>
            <w:tcBorders>
              <w:bottom w:val="single" w:sz="4" w:space="0" w:color="auto"/>
            </w:tcBorders>
            <w:vAlign w:val="center"/>
          </w:tcPr>
          <w:p w14:paraId="33051E7E" w14:textId="77777777" w:rsidR="008D1CD2" w:rsidRPr="0051630D" w:rsidRDefault="008D1CD2" w:rsidP="00F960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14:paraId="666FA6DB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Effect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64610CA7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7A2F4E7D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03E2F9DD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D1CD2" w:rsidRPr="0051630D" w14:paraId="76D3BF2B" w14:textId="77777777" w:rsidTr="00B71FA5">
        <w:trPr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2F15EA8C" w14:textId="77777777" w:rsidR="008D1CD2" w:rsidRPr="0051630D" w:rsidRDefault="008D1CD2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MMBF 58/09</w:t>
            </w:r>
          </w:p>
        </w:tc>
      </w:tr>
      <w:tr w:rsidR="008D1CD2" w:rsidRPr="0051630D" w14:paraId="75FAE56D" w14:textId="77777777" w:rsidTr="00B71FA5">
        <w:trPr>
          <w:jc w:val="center"/>
        </w:trPr>
        <w:tc>
          <w:tcPr>
            <w:tcW w:w="1290" w:type="pct"/>
            <w:tcBorders>
              <w:right w:val="nil"/>
            </w:tcBorders>
            <w:vAlign w:val="center"/>
          </w:tcPr>
          <w:p w14:paraId="3459CB4F" w14:textId="77777777" w:rsidR="008D1CD2" w:rsidRPr="0051630D" w:rsidRDefault="008D1CD2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96h</w:t>
            </w:r>
          </w:p>
        </w:tc>
        <w:tc>
          <w:tcPr>
            <w:tcW w:w="3710" w:type="pct"/>
            <w:gridSpan w:val="4"/>
            <w:tcBorders>
              <w:left w:val="nil"/>
            </w:tcBorders>
            <w:vAlign w:val="center"/>
          </w:tcPr>
          <w:p w14:paraId="73D964BF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CD2" w:rsidRPr="0051630D" w14:paraId="31D0E1DA" w14:textId="77777777" w:rsidTr="00177970">
        <w:trPr>
          <w:jc w:val="center"/>
        </w:trPr>
        <w:tc>
          <w:tcPr>
            <w:tcW w:w="1290" w:type="pct"/>
          </w:tcPr>
          <w:p w14:paraId="3540721F" w14:textId="77777777" w:rsidR="008D1CD2" w:rsidRPr="0051630D" w:rsidRDefault="008D1CD2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94" w:type="pct"/>
            <w:vAlign w:val="center"/>
          </w:tcPr>
          <w:p w14:paraId="0466DBEB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-12.6600</w:t>
            </w:r>
          </w:p>
        </w:tc>
        <w:tc>
          <w:tcPr>
            <w:tcW w:w="1137" w:type="pct"/>
            <w:vAlign w:val="center"/>
          </w:tcPr>
          <w:p w14:paraId="790F72E0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4.498316</w:t>
            </w:r>
          </w:p>
        </w:tc>
        <w:tc>
          <w:tcPr>
            <w:tcW w:w="677" w:type="pct"/>
            <w:vAlign w:val="center"/>
          </w:tcPr>
          <w:p w14:paraId="60B6F788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-2.81439</w:t>
            </w:r>
          </w:p>
        </w:tc>
        <w:tc>
          <w:tcPr>
            <w:tcW w:w="702" w:type="pct"/>
            <w:vAlign w:val="center"/>
          </w:tcPr>
          <w:p w14:paraId="6642F57E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20232</w:t>
            </w:r>
          </w:p>
        </w:tc>
      </w:tr>
      <w:tr w:rsidR="008D1CD2" w:rsidRPr="0051630D" w14:paraId="1D957A3C" w14:textId="77777777" w:rsidTr="00177970">
        <w:trPr>
          <w:jc w:val="center"/>
        </w:trPr>
        <w:tc>
          <w:tcPr>
            <w:tcW w:w="1290" w:type="pct"/>
          </w:tcPr>
          <w:p w14:paraId="3575446F" w14:textId="77777777" w:rsidR="008D1CD2" w:rsidRPr="0051630D" w:rsidRDefault="008D1CD2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Inorganic nitrogen</w:t>
            </w:r>
          </w:p>
        </w:tc>
        <w:tc>
          <w:tcPr>
            <w:tcW w:w="1194" w:type="pct"/>
            <w:vAlign w:val="center"/>
          </w:tcPr>
          <w:p w14:paraId="6ECF20CD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-11.5504</w:t>
            </w:r>
          </w:p>
        </w:tc>
        <w:tc>
          <w:tcPr>
            <w:tcW w:w="1137" w:type="pct"/>
            <w:vAlign w:val="center"/>
          </w:tcPr>
          <w:p w14:paraId="1B2A4772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4.449152</w:t>
            </w:r>
          </w:p>
        </w:tc>
        <w:tc>
          <w:tcPr>
            <w:tcW w:w="677" w:type="pct"/>
            <w:vAlign w:val="center"/>
          </w:tcPr>
          <w:p w14:paraId="40039457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-2.59610</w:t>
            </w:r>
          </w:p>
        </w:tc>
        <w:tc>
          <w:tcPr>
            <w:tcW w:w="702" w:type="pct"/>
            <w:vAlign w:val="center"/>
          </w:tcPr>
          <w:p w14:paraId="645EA2B9" w14:textId="77777777" w:rsidR="008D1CD2" w:rsidRPr="0051630D" w:rsidRDefault="008D1CD2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28923</w:t>
            </w:r>
          </w:p>
        </w:tc>
      </w:tr>
    </w:tbl>
    <w:p w14:paraId="65E8406B" w14:textId="77777777" w:rsidR="00D6648F" w:rsidRDefault="00D6648F" w:rsidP="00177970">
      <w:pPr>
        <w:spacing w:before="48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FC33B9" w14:textId="77777777" w:rsidR="00D6648F" w:rsidRDefault="00D6648F" w:rsidP="00D6648F">
      <w:pPr>
        <w:rPr>
          <w:rFonts w:ascii="Times New Roman" w:hAnsi="Times New Roman" w:cs="Times New Roman"/>
          <w:sz w:val="20"/>
          <w:szCs w:val="20"/>
          <w:lang w:val="en-US"/>
        </w:rPr>
        <w:sectPr w:rsidR="00D6648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3E5372E" w14:textId="43393366" w:rsidR="00D6648F" w:rsidRPr="00A86696" w:rsidRDefault="00D6648F" w:rsidP="00D6648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 xml:space="preserve">Table S6 </w:t>
      </w:r>
      <w:r w:rsidRPr="00A86696">
        <w:rPr>
          <w:rFonts w:ascii="Times New Roman" w:hAnsi="Times New Roman" w:cs="Times New Roman"/>
          <w:sz w:val="20"/>
          <w:szCs w:val="20"/>
          <w:lang w:val="en-US"/>
        </w:rPr>
        <w:t>Chitinase quantification (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86696">
        <w:rPr>
          <w:rFonts w:ascii="Times New Roman" w:hAnsi="Times New Roman" w:cs="Times New Roman"/>
          <w:sz w:val="20"/>
          <w:szCs w:val="20"/>
          <w:lang w:val="en-US"/>
        </w:rPr>
        <w:t>mL</w:t>
      </w:r>
      <w:r w:rsidRPr="00A8669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A86696">
        <w:rPr>
          <w:rFonts w:ascii="Times New Roman" w:hAnsi="Times New Roman" w:cs="Times New Roman"/>
          <w:sz w:val="20"/>
          <w:szCs w:val="20"/>
          <w:lang w:val="en-US"/>
        </w:rPr>
        <w:t xml:space="preserve">) during 24 h, 48 h, 72 h, and 96 h for the strains </w:t>
      </w:r>
      <w:r w:rsidRPr="00A866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A86696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A86696">
        <w:rPr>
          <w:rFonts w:ascii="Times New Roman" w:hAnsi="Times New Roman" w:cs="Times New Roman"/>
          <w:sz w:val="20"/>
          <w:szCs w:val="20"/>
          <w:lang w:val="en-US"/>
        </w:rPr>
        <w:t xml:space="preserve"> MMBF 58/09, </w:t>
      </w:r>
      <w:r w:rsidRPr="00A866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A86696">
        <w:rPr>
          <w:rFonts w:ascii="Times New Roman" w:hAnsi="Times New Roman" w:cs="Times New Roman"/>
          <w:i/>
          <w:iCs/>
          <w:sz w:val="20"/>
          <w:szCs w:val="20"/>
          <w:lang w:val="en-US"/>
        </w:rPr>
        <w:t>asperellum</w:t>
      </w:r>
      <w:proofErr w:type="spellEnd"/>
      <w:r w:rsidRPr="00A86696">
        <w:rPr>
          <w:rFonts w:ascii="Times New Roman" w:hAnsi="Times New Roman" w:cs="Times New Roman"/>
          <w:sz w:val="20"/>
          <w:szCs w:val="20"/>
          <w:lang w:val="en-US"/>
        </w:rPr>
        <w:t xml:space="preserve"> URM 6997/160821, and </w:t>
      </w:r>
      <w:r w:rsidRPr="00A866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A86696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A86696">
        <w:rPr>
          <w:rFonts w:ascii="Times New Roman" w:hAnsi="Times New Roman" w:cs="Times New Roman"/>
          <w:sz w:val="20"/>
          <w:szCs w:val="20"/>
          <w:lang w:val="en-US"/>
        </w:rPr>
        <w:t xml:space="preserve"> IB 19/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795"/>
        <w:gridCol w:w="1765"/>
        <w:gridCol w:w="739"/>
        <w:gridCol w:w="795"/>
        <w:gridCol w:w="1765"/>
        <w:gridCol w:w="739"/>
        <w:gridCol w:w="795"/>
        <w:gridCol w:w="1765"/>
        <w:gridCol w:w="639"/>
        <w:gridCol w:w="795"/>
        <w:gridCol w:w="1751"/>
        <w:gridCol w:w="633"/>
      </w:tblGrid>
      <w:tr w:rsidR="00D6648F" w:rsidRPr="00947D1C" w14:paraId="459AAF28" w14:textId="77777777" w:rsidTr="00D218DA">
        <w:trPr>
          <w:trHeight w:val="290"/>
          <w:jc w:val="center"/>
        </w:trPr>
        <w:tc>
          <w:tcPr>
            <w:tcW w:w="367" w:type="pct"/>
            <w:noWrap/>
            <w:vAlign w:val="bottom"/>
            <w:hideMark/>
          </w:tcPr>
          <w:p w14:paraId="6B82D80B" w14:textId="77777777" w:rsidR="00D6648F" w:rsidRPr="00A86696" w:rsidRDefault="00D6648F" w:rsidP="00D218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33" w:type="pct"/>
            <w:gridSpan w:val="12"/>
            <w:tcBorders>
              <w:bottom w:val="single" w:sz="4" w:space="0" w:color="auto"/>
            </w:tcBorders>
            <w:noWrap/>
            <w:vAlign w:val="bottom"/>
            <w:hideMark/>
          </w:tcPr>
          <w:p w14:paraId="15A7134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6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inase (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6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  <w:r w:rsidRPr="00A866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A866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6648F" w:rsidRPr="00947D1C" w14:paraId="239E65D8" w14:textId="77777777" w:rsidTr="00D218DA">
        <w:trPr>
          <w:trHeight w:val="290"/>
          <w:jc w:val="center"/>
        </w:trPr>
        <w:tc>
          <w:tcPr>
            <w:tcW w:w="36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3E65C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7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256E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BF7A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90D3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CBE17A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D6648F" w:rsidRPr="00947D1C" w14:paraId="13934EF7" w14:textId="77777777" w:rsidTr="00D218DA">
        <w:trPr>
          <w:trHeight w:val="520"/>
          <w:jc w:val="center"/>
        </w:trPr>
        <w:tc>
          <w:tcPr>
            <w:tcW w:w="3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5D2D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y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065F42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54F7B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/16082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856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89D0E5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3CF91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/160821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22D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9DE45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4D1EA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/160821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E49C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C81585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/09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6138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/160821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C84F3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/17</w:t>
            </w:r>
          </w:p>
        </w:tc>
      </w:tr>
      <w:tr w:rsidR="00D6648F" w:rsidRPr="00947D1C" w14:paraId="0DBF7985" w14:textId="77777777" w:rsidTr="00D218DA">
        <w:trPr>
          <w:trHeight w:val="290"/>
          <w:jc w:val="center"/>
        </w:trPr>
        <w:tc>
          <w:tcPr>
            <w:tcW w:w="367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54921B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A0187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65D8628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6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48BD3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8EED1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2429B77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6F0CB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48B2B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09FBBF8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2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EED99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1D1C0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6C9845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top w:val="single" w:sz="4" w:space="0" w:color="auto"/>
              <w:right w:val="nil"/>
            </w:tcBorders>
            <w:vAlign w:val="center"/>
          </w:tcPr>
          <w:p w14:paraId="1BE7269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D6648F" w:rsidRPr="00947D1C" w14:paraId="0038716D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05A5ABE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FC156F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630" w:type="pct"/>
            <w:vAlign w:val="center"/>
          </w:tcPr>
          <w:p w14:paraId="7731766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3F991EB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03D55A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30" w:type="pct"/>
            <w:vAlign w:val="center"/>
          </w:tcPr>
          <w:p w14:paraId="7C0B164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5063318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08710D9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7423677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0D454BF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680602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75F5AA0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6C89DEE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</w:tr>
      <w:tr w:rsidR="00D6648F" w:rsidRPr="00947D1C" w14:paraId="31E29C15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106416A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6AC6A78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0</w:t>
            </w:r>
          </w:p>
        </w:tc>
        <w:tc>
          <w:tcPr>
            <w:tcW w:w="630" w:type="pct"/>
            <w:vAlign w:val="center"/>
          </w:tcPr>
          <w:p w14:paraId="6216464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0B9332D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9113CA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15511D3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63DA066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E34148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6F035B1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6ECABDC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2E034B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1E53493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7C2BA84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</w:tr>
      <w:tr w:rsidR="00D6648F" w:rsidRPr="00947D1C" w14:paraId="4457752B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5D8A9CC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9AD859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</w:t>
            </w:r>
          </w:p>
        </w:tc>
        <w:tc>
          <w:tcPr>
            <w:tcW w:w="630" w:type="pct"/>
            <w:vAlign w:val="center"/>
          </w:tcPr>
          <w:p w14:paraId="00EBB38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6D52ED3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4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162AF5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61EDA50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74E1B4A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5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1DBFE6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3FBA7A0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6FE8072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3674E3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1D3169B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0BB1F02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</w:tr>
      <w:tr w:rsidR="00D6648F" w:rsidRPr="00947D1C" w14:paraId="7D881A9F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6A36BA6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099DBB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2</w:t>
            </w:r>
          </w:p>
        </w:tc>
        <w:tc>
          <w:tcPr>
            <w:tcW w:w="630" w:type="pct"/>
            <w:vAlign w:val="center"/>
          </w:tcPr>
          <w:p w14:paraId="398E83E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2B65E90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FA9F51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362CE9C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7411FA9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0C8727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54DCFF4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3D390BF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08E15F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75EEA1B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5EBFC22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</w:tr>
      <w:tr w:rsidR="00D6648F" w:rsidRPr="00947D1C" w14:paraId="32B29FB3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6972386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DEA9DF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2</w:t>
            </w:r>
          </w:p>
        </w:tc>
        <w:tc>
          <w:tcPr>
            <w:tcW w:w="630" w:type="pct"/>
            <w:vAlign w:val="center"/>
          </w:tcPr>
          <w:p w14:paraId="0CBAB85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723EB08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6A0628F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095E7F5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0948373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27B60E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42410D3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54A45FD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40FD1CF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494DC8A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4816EDE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</w:tr>
      <w:tr w:rsidR="00D6648F" w:rsidRPr="00947D1C" w14:paraId="7EFFF306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09A5608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87423D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30" w:type="pct"/>
            <w:vAlign w:val="center"/>
          </w:tcPr>
          <w:p w14:paraId="0A8F7C9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3DABA15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C5A7E4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36ABF9B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7E97755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37D434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4789D46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0DA556D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B00780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7C087D4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6CBBE2F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</w:tr>
      <w:tr w:rsidR="00D6648F" w:rsidRPr="00947D1C" w14:paraId="06FA7330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3C1B3BC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BD0C18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129CD3B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25723F7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AFA608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6254C9E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69D317C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6244449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70078AF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6C6B6EE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08AD59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193189F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1C87209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</w:tr>
      <w:tr w:rsidR="00D6648F" w:rsidRPr="00947D1C" w14:paraId="475DC7E1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5121B79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58D6D8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6DAED08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668346C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5400C4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1524BA0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3D020A3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24DDD9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503B5B0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1020D01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5DC28C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7A14F7A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116E166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</w:tr>
      <w:tr w:rsidR="00D6648F" w:rsidRPr="00947D1C" w14:paraId="380E134B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73C9DC8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21D0B9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30" w:type="pct"/>
            <w:vAlign w:val="center"/>
          </w:tcPr>
          <w:p w14:paraId="4F51974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0824BA2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0406820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08B7E75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1231E9E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FE7878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104737D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1736C96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BD8CC5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3723ABE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6E867A4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</w:tr>
      <w:tr w:rsidR="00D6648F" w:rsidRPr="00947D1C" w14:paraId="2A0B601D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0F06F6E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93A701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30" w:type="pct"/>
            <w:vAlign w:val="center"/>
          </w:tcPr>
          <w:p w14:paraId="71EA94A4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4F554E9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6B3D53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0C08405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07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3399A991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90AF69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5</w:t>
            </w:r>
          </w:p>
        </w:tc>
        <w:tc>
          <w:tcPr>
            <w:tcW w:w="630" w:type="pct"/>
            <w:vAlign w:val="center"/>
          </w:tcPr>
          <w:p w14:paraId="24A2F3A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1A6AC7C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0D7F034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5CAD501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7FE5B2D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</w:tr>
      <w:tr w:rsidR="00D6648F" w:rsidRPr="00947D1C" w14:paraId="1EDEFA49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1173096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053BCE1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625D375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2D21FF2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0C45FAC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73B31B1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3923C11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2BB3409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16C17AE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8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1795DE6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6B818BA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63D8548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8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7D2F691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</w:tr>
      <w:tr w:rsidR="00D6648F" w:rsidRPr="00947D1C" w14:paraId="52DCB8B2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6B348A1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9A1E6A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630" w:type="pct"/>
            <w:vAlign w:val="center"/>
          </w:tcPr>
          <w:p w14:paraId="331A4FF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137977A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5F0878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678D216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2C479648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15D198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7BA933E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2539C37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340BB6A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406B982F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7ABA29A6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</w:tr>
      <w:tr w:rsidR="00D6648F" w:rsidRPr="00947D1C" w14:paraId="081C7031" w14:textId="77777777" w:rsidTr="00D218DA">
        <w:trPr>
          <w:trHeight w:val="290"/>
          <w:jc w:val="center"/>
        </w:trPr>
        <w:tc>
          <w:tcPr>
            <w:tcW w:w="367" w:type="pct"/>
            <w:tcBorders>
              <w:right w:val="single" w:sz="4" w:space="0" w:color="auto"/>
            </w:tcBorders>
            <w:vAlign w:val="center"/>
            <w:hideMark/>
          </w:tcPr>
          <w:p w14:paraId="78A6540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1FF1DEA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30" w:type="pct"/>
            <w:vAlign w:val="center"/>
          </w:tcPr>
          <w:p w14:paraId="1CF7149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4DDEBF7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7564692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282237F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64" w:type="pct"/>
            <w:tcBorders>
              <w:right w:val="single" w:sz="4" w:space="0" w:color="auto"/>
            </w:tcBorders>
            <w:vAlign w:val="center"/>
          </w:tcPr>
          <w:p w14:paraId="43C8ABF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0479B192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vAlign w:val="center"/>
          </w:tcPr>
          <w:p w14:paraId="4B9DE02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single" w:sz="4" w:space="0" w:color="auto"/>
            </w:tcBorders>
            <w:vAlign w:val="center"/>
          </w:tcPr>
          <w:p w14:paraId="02AD98F5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vAlign w:val="center"/>
          </w:tcPr>
          <w:p w14:paraId="58D19F7B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14:paraId="7CE01F8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tcBorders>
              <w:right w:val="nil"/>
            </w:tcBorders>
            <w:vAlign w:val="center"/>
          </w:tcPr>
          <w:p w14:paraId="3D2679D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</w:tr>
      <w:tr w:rsidR="00D6648F" w:rsidRPr="00947D1C" w14:paraId="073BC18E" w14:textId="77777777" w:rsidTr="00D218DA">
        <w:trPr>
          <w:trHeight w:val="290"/>
          <w:jc w:val="center"/>
        </w:trPr>
        <w:tc>
          <w:tcPr>
            <w:tcW w:w="367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8C7CA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E56ED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51DB165C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F5ADD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1B434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28F11F1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435BF9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2C4163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70D55C50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2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4351BD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3900E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EDA657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228" w:type="pct"/>
            <w:tcBorders>
              <w:bottom w:val="single" w:sz="4" w:space="0" w:color="auto"/>
              <w:right w:val="nil"/>
            </w:tcBorders>
            <w:vAlign w:val="center"/>
          </w:tcPr>
          <w:p w14:paraId="2B737427" w14:textId="77777777" w:rsidR="00D6648F" w:rsidRPr="00947D1C" w:rsidRDefault="00D6648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</w:tr>
    </w:tbl>
    <w:p w14:paraId="4833B80C" w14:textId="77777777" w:rsidR="00D6648F" w:rsidRPr="00D6648F" w:rsidRDefault="00D6648F" w:rsidP="00D6648F">
      <w:pPr>
        <w:rPr>
          <w:rFonts w:ascii="Times New Roman" w:hAnsi="Times New Roman" w:cs="Times New Roman"/>
          <w:sz w:val="20"/>
          <w:szCs w:val="20"/>
          <w:lang w:val="en-US"/>
        </w:rPr>
        <w:sectPr w:rsidR="00D6648F" w:rsidRPr="00D6648F" w:rsidSect="00D6648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205EAD9" w14:textId="302ED16F" w:rsidR="00177970" w:rsidRPr="0051630D" w:rsidRDefault="00177970" w:rsidP="00177970">
      <w:pPr>
        <w:spacing w:before="48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>Table S</w:t>
      </w:r>
      <w:r w:rsidR="00D6648F"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>7</w:t>
      </w: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 w:rsidRPr="0051630D">
        <w:rPr>
          <w:rFonts w:ascii="Times New Roman" w:hAnsi="Times New Roman" w:cs="Times New Roman"/>
          <w:sz w:val="20"/>
          <w:szCs w:val="20"/>
          <w:lang w:val="en-US"/>
        </w:rPr>
        <w:t xml:space="preserve">Estimated 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51630D">
        <w:rPr>
          <w:rFonts w:ascii="Times New Roman" w:hAnsi="Times New Roman" w:cs="Times New Roman"/>
          <w:sz w:val="20"/>
          <w:szCs w:val="20"/>
          <w:lang w:val="en-US"/>
        </w:rPr>
        <w:t>ffect of the statistical analysis of the Plackett-Burman design showing significant values of different variables for chitinase produc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2021"/>
        <w:gridCol w:w="1925"/>
        <w:gridCol w:w="1187"/>
        <w:gridCol w:w="1187"/>
      </w:tblGrid>
      <w:tr w:rsidR="00177970" w:rsidRPr="0051630D" w14:paraId="411E7FA1" w14:textId="77777777" w:rsidTr="00B71FA5">
        <w:trPr>
          <w:jc w:val="center"/>
        </w:trPr>
        <w:tc>
          <w:tcPr>
            <w:tcW w:w="1284" w:type="pct"/>
            <w:tcBorders>
              <w:bottom w:val="single" w:sz="4" w:space="0" w:color="auto"/>
            </w:tcBorders>
            <w:vAlign w:val="center"/>
          </w:tcPr>
          <w:p w14:paraId="380F361D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14:paraId="3A9BC19E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Effect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045F9508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61E50415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29DA91F7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77970" w:rsidRPr="0051630D" w14:paraId="5BE2BF78" w14:textId="77777777" w:rsidTr="00B71FA5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vAlign w:val="center"/>
          </w:tcPr>
          <w:p w14:paraId="4A132798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MMBF 58/09</w:t>
            </w:r>
          </w:p>
        </w:tc>
      </w:tr>
      <w:tr w:rsidR="00177970" w:rsidRPr="0051630D" w14:paraId="0B4F4DD5" w14:textId="77777777" w:rsidTr="00B71FA5">
        <w:trPr>
          <w:jc w:val="center"/>
        </w:trPr>
        <w:tc>
          <w:tcPr>
            <w:tcW w:w="1284" w:type="pct"/>
            <w:tcBorders>
              <w:right w:val="nil"/>
            </w:tcBorders>
            <w:vAlign w:val="center"/>
          </w:tcPr>
          <w:p w14:paraId="24D842DA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3716" w:type="pct"/>
            <w:gridSpan w:val="4"/>
            <w:tcBorders>
              <w:left w:val="nil"/>
            </w:tcBorders>
            <w:vAlign w:val="center"/>
          </w:tcPr>
          <w:p w14:paraId="17895A06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970" w:rsidRPr="0051630D" w14:paraId="488ABA6D" w14:textId="77777777" w:rsidTr="00B71FA5">
        <w:trPr>
          <w:jc w:val="center"/>
        </w:trPr>
        <w:tc>
          <w:tcPr>
            <w:tcW w:w="1284" w:type="pct"/>
            <w:vAlign w:val="center"/>
          </w:tcPr>
          <w:p w14:paraId="7C6999F3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88" w:type="pct"/>
            <w:vAlign w:val="center"/>
          </w:tcPr>
          <w:p w14:paraId="7A43FA9B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9833</w:t>
            </w:r>
          </w:p>
        </w:tc>
        <w:tc>
          <w:tcPr>
            <w:tcW w:w="1132" w:type="pct"/>
            <w:vAlign w:val="center"/>
          </w:tcPr>
          <w:p w14:paraId="1CF20BEA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2142</w:t>
            </w:r>
          </w:p>
        </w:tc>
        <w:tc>
          <w:tcPr>
            <w:tcW w:w="698" w:type="pct"/>
            <w:vAlign w:val="center"/>
          </w:tcPr>
          <w:p w14:paraId="0CBFD060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4.590524</w:t>
            </w:r>
          </w:p>
        </w:tc>
        <w:tc>
          <w:tcPr>
            <w:tcW w:w="698" w:type="pct"/>
            <w:vAlign w:val="center"/>
          </w:tcPr>
          <w:p w14:paraId="35A9A77A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1308</w:t>
            </w:r>
          </w:p>
        </w:tc>
      </w:tr>
      <w:tr w:rsidR="00177970" w:rsidRPr="0051630D" w14:paraId="74AB6E49" w14:textId="77777777" w:rsidTr="00B71FA5">
        <w:trPr>
          <w:jc w:val="center"/>
        </w:trPr>
        <w:tc>
          <w:tcPr>
            <w:tcW w:w="1284" w:type="pct"/>
            <w:vAlign w:val="center"/>
          </w:tcPr>
          <w:p w14:paraId="0D1ECFE7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88" w:type="pct"/>
            <w:vAlign w:val="center"/>
          </w:tcPr>
          <w:p w14:paraId="721A7E66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6167</w:t>
            </w:r>
          </w:p>
        </w:tc>
        <w:tc>
          <w:tcPr>
            <w:tcW w:w="1132" w:type="pct"/>
            <w:vAlign w:val="center"/>
          </w:tcPr>
          <w:p w14:paraId="7D6FF2B5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2142</w:t>
            </w:r>
          </w:p>
        </w:tc>
        <w:tc>
          <w:tcPr>
            <w:tcW w:w="698" w:type="pct"/>
            <w:vAlign w:val="center"/>
          </w:tcPr>
          <w:p w14:paraId="4ABEFA12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2.878803</w:t>
            </w:r>
          </w:p>
        </w:tc>
        <w:tc>
          <w:tcPr>
            <w:tcW w:w="698" w:type="pct"/>
            <w:vAlign w:val="center"/>
          </w:tcPr>
          <w:p w14:paraId="1B8C692C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18214</w:t>
            </w:r>
          </w:p>
        </w:tc>
      </w:tr>
      <w:tr w:rsidR="00177970" w:rsidRPr="0051630D" w14:paraId="3A86F8C5" w14:textId="77777777" w:rsidTr="00B71FA5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vAlign w:val="center"/>
          </w:tcPr>
          <w:p w14:paraId="6FB2D449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IB 19/17</w:t>
            </w:r>
          </w:p>
        </w:tc>
      </w:tr>
      <w:tr w:rsidR="00177970" w:rsidRPr="0051630D" w14:paraId="6ADAE00D" w14:textId="77777777" w:rsidTr="00B71FA5">
        <w:trPr>
          <w:jc w:val="center"/>
        </w:trPr>
        <w:tc>
          <w:tcPr>
            <w:tcW w:w="1284" w:type="pct"/>
            <w:tcBorders>
              <w:right w:val="nil"/>
            </w:tcBorders>
            <w:vAlign w:val="center"/>
          </w:tcPr>
          <w:p w14:paraId="670267F8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72 h</w:t>
            </w:r>
          </w:p>
        </w:tc>
        <w:tc>
          <w:tcPr>
            <w:tcW w:w="3716" w:type="pct"/>
            <w:gridSpan w:val="4"/>
            <w:tcBorders>
              <w:left w:val="nil"/>
            </w:tcBorders>
            <w:vAlign w:val="center"/>
          </w:tcPr>
          <w:p w14:paraId="625B7D18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970" w:rsidRPr="0051630D" w14:paraId="59006137" w14:textId="77777777" w:rsidTr="00B71FA5">
        <w:trPr>
          <w:jc w:val="center"/>
        </w:trPr>
        <w:tc>
          <w:tcPr>
            <w:tcW w:w="1284" w:type="pct"/>
            <w:vAlign w:val="center"/>
          </w:tcPr>
          <w:p w14:paraId="69D246DC" w14:textId="77777777" w:rsidR="00177970" w:rsidRPr="0051630D" w:rsidRDefault="00177970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88" w:type="pct"/>
            <w:vAlign w:val="center"/>
          </w:tcPr>
          <w:p w14:paraId="42F554BE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1500</w:t>
            </w:r>
          </w:p>
        </w:tc>
        <w:tc>
          <w:tcPr>
            <w:tcW w:w="1132" w:type="pct"/>
            <w:vAlign w:val="center"/>
          </w:tcPr>
          <w:p w14:paraId="58C0C94D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0424</w:t>
            </w:r>
          </w:p>
        </w:tc>
        <w:tc>
          <w:tcPr>
            <w:tcW w:w="698" w:type="pct"/>
            <w:vAlign w:val="center"/>
          </w:tcPr>
          <w:p w14:paraId="76F7655D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3.53733</w:t>
            </w:r>
          </w:p>
        </w:tc>
        <w:tc>
          <w:tcPr>
            <w:tcW w:w="698" w:type="pct"/>
            <w:vAlign w:val="center"/>
          </w:tcPr>
          <w:p w14:paraId="0BF88B30" w14:textId="77777777" w:rsidR="00177970" w:rsidRPr="0051630D" w:rsidRDefault="00177970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30D">
              <w:rPr>
                <w:rFonts w:ascii="Times New Roman" w:hAnsi="Times New Roman" w:cs="Times New Roman"/>
                <w:sz w:val="20"/>
                <w:szCs w:val="20"/>
              </w:rPr>
              <w:t>0.006341</w:t>
            </w:r>
          </w:p>
        </w:tc>
      </w:tr>
    </w:tbl>
    <w:p w14:paraId="0FF6CCC7" w14:textId="77777777" w:rsidR="00E4533A" w:rsidRDefault="00E4533A" w:rsidP="00F96069">
      <w:pPr>
        <w:spacing w:before="480" w:after="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64189A60" w14:textId="77777777" w:rsidR="0081390D" w:rsidRDefault="0081390D" w:rsidP="00F96069">
      <w:pPr>
        <w:spacing w:before="480" w:after="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  <w:sectPr w:rsidR="0081390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0728851" w14:textId="13F5E7EA" w:rsidR="00D3094D" w:rsidRPr="00E743B7" w:rsidRDefault="00D3094D" w:rsidP="00D3094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 xml:space="preserve">Table </w:t>
      </w:r>
      <w:r w:rsidR="00D27D16"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>S</w:t>
      </w: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8 </w:t>
      </w:r>
      <w:r w:rsidRPr="00E743B7">
        <w:rPr>
          <w:rFonts w:ascii="Times New Roman" w:hAnsi="Times New Roman" w:cs="Times New Roman"/>
          <w:sz w:val="20"/>
          <w:szCs w:val="20"/>
          <w:lang w:val="en-US"/>
        </w:rPr>
        <w:t xml:space="preserve">Results of </w:t>
      </w:r>
      <w:r w:rsidRPr="00E743B7">
        <w:rPr>
          <w:rFonts w:ascii="Times New Roman" w:hAnsi="Times New Roman" w:cs="Times New Roman"/>
          <w:sz w:val="20"/>
          <w:szCs w:val="20"/>
        </w:rPr>
        <w:t>β</w:t>
      </w:r>
      <w:r w:rsidRPr="00E743B7">
        <w:rPr>
          <w:rFonts w:ascii="Times New Roman" w:hAnsi="Times New Roman" w:cs="Times New Roman"/>
          <w:sz w:val="20"/>
          <w:szCs w:val="20"/>
          <w:lang w:val="en-US"/>
        </w:rPr>
        <w:t>-1,3-glucanase quantification in U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743B7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E743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E743B7">
        <w:rPr>
          <w:rFonts w:ascii="Times New Roman" w:hAnsi="Times New Roman" w:cs="Times New Roman"/>
          <w:sz w:val="20"/>
          <w:szCs w:val="20"/>
          <w:lang w:val="en-US"/>
        </w:rPr>
        <w:t xml:space="preserve"> during the </w:t>
      </w:r>
      <w:r>
        <w:rPr>
          <w:rFonts w:ascii="Times New Roman" w:hAnsi="Times New Roman" w:cs="Times New Roman"/>
          <w:sz w:val="20"/>
          <w:szCs w:val="20"/>
          <w:lang w:val="en-US"/>
        </w:rPr>
        <w:t>times</w:t>
      </w:r>
      <w:r w:rsidRPr="00E743B7">
        <w:rPr>
          <w:rFonts w:ascii="Times New Roman" w:hAnsi="Times New Roman" w:cs="Times New Roman"/>
          <w:sz w:val="20"/>
          <w:szCs w:val="20"/>
          <w:lang w:val="en-US"/>
        </w:rPr>
        <w:t xml:space="preserve"> of 24 h, 48 h, 72 h, and 96 h for the strains </w:t>
      </w:r>
      <w:r w:rsidRPr="00E743B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E743B7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E743B7">
        <w:rPr>
          <w:rFonts w:ascii="Times New Roman" w:hAnsi="Times New Roman" w:cs="Times New Roman"/>
          <w:sz w:val="20"/>
          <w:szCs w:val="20"/>
          <w:lang w:val="en-US"/>
        </w:rPr>
        <w:t xml:space="preserve"> MMBF 58/09, </w:t>
      </w:r>
      <w:r w:rsidRPr="00E743B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E743B7">
        <w:rPr>
          <w:rFonts w:ascii="Times New Roman" w:hAnsi="Times New Roman" w:cs="Times New Roman"/>
          <w:i/>
          <w:iCs/>
          <w:sz w:val="20"/>
          <w:szCs w:val="20"/>
          <w:lang w:val="en-US"/>
        </w:rPr>
        <w:t>asperellum</w:t>
      </w:r>
      <w:proofErr w:type="spellEnd"/>
      <w:r w:rsidRPr="00E743B7">
        <w:rPr>
          <w:rFonts w:ascii="Times New Roman" w:hAnsi="Times New Roman" w:cs="Times New Roman"/>
          <w:sz w:val="20"/>
          <w:szCs w:val="20"/>
          <w:lang w:val="en-US"/>
        </w:rPr>
        <w:t xml:space="preserve"> URM 6997/160821, and </w:t>
      </w:r>
      <w:r w:rsidRPr="00E743B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E743B7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E743B7">
        <w:rPr>
          <w:rFonts w:ascii="Times New Roman" w:hAnsi="Times New Roman" w:cs="Times New Roman"/>
          <w:sz w:val="20"/>
          <w:szCs w:val="20"/>
          <w:lang w:val="en-US"/>
        </w:rPr>
        <w:t xml:space="preserve"> IB 19/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803"/>
        <w:gridCol w:w="1789"/>
        <w:gridCol w:w="790"/>
        <w:gridCol w:w="912"/>
        <w:gridCol w:w="1789"/>
        <w:gridCol w:w="638"/>
        <w:gridCol w:w="804"/>
        <w:gridCol w:w="1711"/>
        <w:gridCol w:w="638"/>
        <w:gridCol w:w="804"/>
        <w:gridCol w:w="1649"/>
        <w:gridCol w:w="636"/>
      </w:tblGrid>
      <w:tr w:rsidR="00D3094D" w:rsidRPr="007415E7" w14:paraId="2AFCF689" w14:textId="77777777" w:rsidTr="00D218DA">
        <w:trPr>
          <w:trHeight w:val="290"/>
          <w:jc w:val="center"/>
        </w:trPr>
        <w:tc>
          <w:tcPr>
            <w:tcW w:w="373" w:type="pct"/>
            <w:noWrap/>
            <w:vAlign w:val="bottom"/>
            <w:hideMark/>
          </w:tcPr>
          <w:p w14:paraId="34E44FD6" w14:textId="77777777" w:rsidR="00D3094D" w:rsidRPr="00E743B7" w:rsidRDefault="00D3094D" w:rsidP="00D218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27" w:type="pct"/>
            <w:gridSpan w:val="12"/>
            <w:tcBorders>
              <w:bottom w:val="single" w:sz="4" w:space="0" w:color="auto"/>
            </w:tcBorders>
            <w:noWrap/>
            <w:vAlign w:val="bottom"/>
            <w:hideMark/>
          </w:tcPr>
          <w:p w14:paraId="35D7985D" w14:textId="77777777" w:rsidR="00D3094D" w:rsidRPr="007415E7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E743B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E74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,3-glucan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4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4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E743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741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3094D" w:rsidRPr="00947D1C" w14:paraId="1FFB1A03" w14:textId="77777777" w:rsidTr="00D218DA">
        <w:trPr>
          <w:trHeight w:val="290"/>
          <w:jc w:val="center"/>
        </w:trPr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58ABBF0" w14:textId="77777777" w:rsidR="00D3094D" w:rsidRPr="007415E7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96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8BBA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4E5B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D7FB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66947F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D3094D" w:rsidRPr="00947D1C" w14:paraId="36A06748" w14:textId="77777777" w:rsidTr="00D218DA">
        <w:trPr>
          <w:trHeight w:val="520"/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1B6E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y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72EFF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CE98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7406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C7F566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22D88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A945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F79451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B5C0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D4A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7A0A6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CE5C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3717F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D3094D" w:rsidRPr="00947D1C" w14:paraId="5A433466" w14:textId="77777777" w:rsidTr="00D218DA">
        <w:trPr>
          <w:trHeight w:val="290"/>
          <w:jc w:val="center"/>
        </w:trPr>
        <w:tc>
          <w:tcPr>
            <w:tcW w:w="373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2A7003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C0D7C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502319A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1</w:t>
            </w:r>
          </w:p>
        </w:tc>
        <w:tc>
          <w:tcPr>
            <w:tcW w:w="26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9B06A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5A6A3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7AA89EA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DB908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44BB3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1ACE6EC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7D1E5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02AD9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6CCAC24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14:paraId="398C667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</w:tr>
      <w:tr w:rsidR="00D3094D" w:rsidRPr="00947D1C" w14:paraId="0E0E2172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5F3E191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6C55D16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640" w:type="pct"/>
            <w:vAlign w:val="center"/>
          </w:tcPr>
          <w:p w14:paraId="33508B1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33F5675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688A815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0" w:type="pct"/>
            <w:vAlign w:val="center"/>
          </w:tcPr>
          <w:p w14:paraId="2490054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44272A2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2D888D8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6AA9735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01B9C20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4E54FA4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2D11718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113DE1D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</w:tr>
      <w:tr w:rsidR="00D3094D" w:rsidRPr="00947D1C" w14:paraId="008FF4C0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4F25BD3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5D81C8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0" w:type="pct"/>
            <w:vAlign w:val="center"/>
          </w:tcPr>
          <w:p w14:paraId="7ECA459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7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30DBE19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7E6AE2F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659291B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42EC43B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CED919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40F7928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74BDB0F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2C3BD99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0F173D1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0990516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</w:t>
            </w:r>
          </w:p>
        </w:tc>
      </w:tr>
      <w:tr w:rsidR="00D3094D" w:rsidRPr="00947D1C" w14:paraId="614C3636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2DAD27C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66DC598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2E62AF8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0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1AF3867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0B792E5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42F457B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32D4D3B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29CB69C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7BA5BDA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206978A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09464F2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69572C4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504AD14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</w:tr>
      <w:tr w:rsidR="00D3094D" w:rsidRPr="00947D1C" w14:paraId="58725D8D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43C89B2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01F4B90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640" w:type="pct"/>
            <w:vAlign w:val="center"/>
          </w:tcPr>
          <w:p w14:paraId="246A17A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151B508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53ECD4C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3FABEE0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41D72F3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73A9B4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1E6303C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5793AF6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57BC9CF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79DDAEE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488CB11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</w:tr>
      <w:tr w:rsidR="00D3094D" w:rsidRPr="00947D1C" w14:paraId="1C93C212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367BCBC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46457E2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0" w:type="pct"/>
            <w:vAlign w:val="center"/>
          </w:tcPr>
          <w:p w14:paraId="7305E82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44A8D4C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1BF876D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25F4030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D25E79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5233160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0CDFDF0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037C185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4ABF753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2DFF7E4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3D9BC9A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</w:tr>
      <w:tr w:rsidR="00D3094D" w:rsidRPr="00947D1C" w14:paraId="045B6198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6B88DB1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C4913A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1A84173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8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587C0E5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2A40277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7A3772C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3C3AEEA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3BE20C2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69FA0B3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388C1F6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29DB2F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26E8AEC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9</w:t>
            </w:r>
          </w:p>
        </w:tc>
        <w:tc>
          <w:tcPr>
            <w:tcW w:w="228" w:type="pct"/>
            <w:vAlign w:val="center"/>
          </w:tcPr>
          <w:p w14:paraId="4786403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</w:t>
            </w:r>
          </w:p>
        </w:tc>
      </w:tr>
      <w:tr w:rsidR="00D3094D" w:rsidRPr="00947D1C" w14:paraId="4B37BE64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40BBBA3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CE4B4E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40" w:type="pct"/>
            <w:vAlign w:val="center"/>
          </w:tcPr>
          <w:p w14:paraId="6CFE41E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8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7133890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611D5F8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3EE5E97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539B7D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624EB5D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12" w:type="pct"/>
            <w:vAlign w:val="center"/>
          </w:tcPr>
          <w:p w14:paraId="00A36AF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84BB93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2C0C1B0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590" w:type="pct"/>
            <w:vAlign w:val="center"/>
          </w:tcPr>
          <w:p w14:paraId="6776213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39E6181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</w:tr>
      <w:tr w:rsidR="00D3094D" w:rsidRPr="00947D1C" w14:paraId="12538D6D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348FE27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0EEFA46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0" w:type="pct"/>
            <w:vAlign w:val="center"/>
          </w:tcPr>
          <w:p w14:paraId="1A83E87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5179717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3B0305C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7E0250F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39E8856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28533F8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  <w:tc>
          <w:tcPr>
            <w:tcW w:w="612" w:type="pct"/>
            <w:vAlign w:val="center"/>
          </w:tcPr>
          <w:p w14:paraId="1CB9CA5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E94DF8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504EEE3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590" w:type="pct"/>
            <w:vAlign w:val="center"/>
          </w:tcPr>
          <w:p w14:paraId="7F14AC9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572DC7B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</w:tr>
      <w:tr w:rsidR="00D3094D" w:rsidRPr="00947D1C" w14:paraId="45346B63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2A654F3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0B9BADF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  <w:tc>
          <w:tcPr>
            <w:tcW w:w="640" w:type="pct"/>
            <w:vAlign w:val="center"/>
          </w:tcPr>
          <w:p w14:paraId="6E6CD7A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609A317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16681ED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0" w:type="pct"/>
            <w:vAlign w:val="center"/>
          </w:tcPr>
          <w:p w14:paraId="3374B11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EBAB10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B25FBB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7B36485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6C82EA2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55CE5C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07E8E66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0CDAE94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</w:tr>
      <w:tr w:rsidR="00D3094D" w:rsidRPr="00947D1C" w14:paraId="736161B1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070894F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6F46FBE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113AADA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9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1324A65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02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000DA30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263349F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8A8373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085BBF0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12" w:type="pct"/>
            <w:vAlign w:val="center"/>
          </w:tcPr>
          <w:p w14:paraId="42BB6AC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2AFBE68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1CC69BA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0A4E701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7E2F306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7</w:t>
            </w:r>
          </w:p>
        </w:tc>
      </w:tr>
      <w:tr w:rsidR="00D3094D" w:rsidRPr="00947D1C" w14:paraId="3A86C421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79EDC7F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321E75D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559BFB8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3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5C0DEB0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1CFF0640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7E9F856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48CD136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7E6D908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4C4DB95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5CCD4BF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4AE78C5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2FFF77A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8" w:type="pct"/>
            <w:vAlign w:val="center"/>
          </w:tcPr>
          <w:p w14:paraId="769E85F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</w:t>
            </w:r>
          </w:p>
        </w:tc>
      </w:tr>
      <w:tr w:rsidR="00D3094D" w:rsidRPr="00947D1C" w14:paraId="568418A4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5F1EE6A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3F83652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640" w:type="pct"/>
            <w:vAlign w:val="center"/>
          </w:tcPr>
          <w:p w14:paraId="2ECBF31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5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6138969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52F6CAC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60CEABB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739E100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11DA9FA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0B2AECA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08C6BF7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4BABA2BA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128E8E6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28" w:type="pct"/>
            <w:vAlign w:val="center"/>
          </w:tcPr>
          <w:p w14:paraId="01F95D7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1</w:t>
            </w:r>
          </w:p>
        </w:tc>
      </w:tr>
      <w:tr w:rsidR="00D3094D" w:rsidRPr="00947D1C" w14:paraId="05E40EE3" w14:textId="77777777" w:rsidTr="00D218DA">
        <w:trPr>
          <w:trHeight w:val="290"/>
          <w:jc w:val="center"/>
        </w:trPr>
        <w:tc>
          <w:tcPr>
            <w:tcW w:w="373" w:type="pct"/>
            <w:tcBorders>
              <w:right w:val="single" w:sz="4" w:space="0" w:color="auto"/>
            </w:tcBorders>
            <w:vAlign w:val="center"/>
            <w:hideMark/>
          </w:tcPr>
          <w:p w14:paraId="24B2271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61919FB3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0" w:type="pct"/>
            <w:vAlign w:val="center"/>
          </w:tcPr>
          <w:p w14:paraId="2AA87EC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</w:t>
            </w:r>
          </w:p>
        </w:tc>
        <w:tc>
          <w:tcPr>
            <w:tcW w:w="268" w:type="pct"/>
            <w:tcBorders>
              <w:right w:val="single" w:sz="4" w:space="0" w:color="auto"/>
            </w:tcBorders>
            <w:vAlign w:val="center"/>
          </w:tcPr>
          <w:p w14:paraId="1D146F9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vAlign w:val="center"/>
          </w:tcPr>
          <w:p w14:paraId="3409986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vAlign w:val="center"/>
          </w:tcPr>
          <w:p w14:paraId="6F29334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1AA15F5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3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3BD4900F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vAlign w:val="center"/>
          </w:tcPr>
          <w:p w14:paraId="64A77367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right w:val="single" w:sz="4" w:space="0" w:color="auto"/>
            </w:tcBorders>
            <w:vAlign w:val="center"/>
          </w:tcPr>
          <w:p w14:paraId="07031C19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1D59B13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14F0656C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28" w:type="pct"/>
            <w:vAlign w:val="center"/>
          </w:tcPr>
          <w:p w14:paraId="656F9CE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6</w:t>
            </w:r>
          </w:p>
        </w:tc>
      </w:tr>
      <w:tr w:rsidR="00D3094D" w:rsidRPr="00947D1C" w14:paraId="090D4F44" w14:textId="77777777" w:rsidTr="00D218DA">
        <w:trPr>
          <w:trHeight w:val="290"/>
          <w:jc w:val="center"/>
        </w:trPr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C55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6DD718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65E19AAB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9</w:t>
            </w:r>
          </w:p>
        </w:tc>
        <w:tc>
          <w:tcPr>
            <w:tcW w:w="26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F781F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3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42A80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2C348AE1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C0A30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3AC304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04586652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5A008D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14:paraId="6DD3F3DE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90" w:type="pct"/>
            <w:vAlign w:val="center"/>
          </w:tcPr>
          <w:p w14:paraId="773F72E6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228" w:type="pct"/>
            <w:vAlign w:val="center"/>
          </w:tcPr>
          <w:p w14:paraId="5827C715" w14:textId="77777777" w:rsidR="00D3094D" w:rsidRPr="00947D1C" w:rsidRDefault="00D3094D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9</w:t>
            </w:r>
          </w:p>
        </w:tc>
      </w:tr>
    </w:tbl>
    <w:p w14:paraId="69ED8C53" w14:textId="77777777" w:rsidR="00D3094D" w:rsidRDefault="00D3094D" w:rsidP="00F96069">
      <w:pPr>
        <w:spacing w:before="480" w:after="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  <w:sectPr w:rsidR="00D3094D" w:rsidSect="00D3094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ADA7860" w14:textId="451A5300" w:rsidR="00F96069" w:rsidRPr="00810838" w:rsidRDefault="00F96069" w:rsidP="00F96069">
      <w:pPr>
        <w:spacing w:before="48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>Table S</w:t>
      </w:r>
      <w:r w:rsidR="00D3094D"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>9</w:t>
      </w: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 w:rsidRPr="00D26290">
        <w:rPr>
          <w:rFonts w:ascii="Times New Roman" w:hAnsi="Times New Roman" w:cs="Times New Roman"/>
          <w:sz w:val="20"/>
          <w:szCs w:val="20"/>
          <w:lang w:val="en-US"/>
        </w:rPr>
        <w:t xml:space="preserve">Estimated effect of the statistical analysis from the Plackett-Burman design showing significant values of different variables for </w:t>
      </w:r>
      <w:r w:rsidRPr="00D26290">
        <w:rPr>
          <w:rFonts w:ascii="Times New Roman" w:hAnsi="Times New Roman" w:cs="Times New Roman"/>
          <w:sz w:val="20"/>
          <w:szCs w:val="20"/>
        </w:rPr>
        <w:t>β</w:t>
      </w:r>
      <w:r w:rsidRPr="00D26290">
        <w:rPr>
          <w:rFonts w:ascii="Times New Roman" w:hAnsi="Times New Roman" w:cs="Times New Roman"/>
          <w:sz w:val="20"/>
          <w:szCs w:val="20"/>
          <w:lang w:val="en-US"/>
        </w:rPr>
        <w:t>-1,3-glucanase produc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2274"/>
        <w:gridCol w:w="2167"/>
        <w:gridCol w:w="1291"/>
        <w:gridCol w:w="1335"/>
      </w:tblGrid>
      <w:tr w:rsidR="00F96069" w:rsidRPr="00947D1C" w14:paraId="78F9CC2D" w14:textId="77777777" w:rsidTr="00B71FA5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5A48D935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s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vAlign w:val="center"/>
          </w:tcPr>
          <w:p w14:paraId="37C1BA78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B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Effect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vAlign w:val="center"/>
          </w:tcPr>
          <w:p w14:paraId="1E1B5CDF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B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1AC6913C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4EBE6371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96069" w:rsidRPr="00947D1C" w14:paraId="78CF611B" w14:textId="77777777" w:rsidTr="00B71FA5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vAlign w:val="center"/>
          </w:tcPr>
          <w:p w14:paraId="221ACA4B" w14:textId="77777777" w:rsidR="00F96069" w:rsidRPr="00947D1C" w:rsidRDefault="00F96069" w:rsidP="00F9606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MMBF 58/09</w:t>
            </w:r>
          </w:p>
        </w:tc>
      </w:tr>
      <w:tr w:rsidR="00F96069" w:rsidRPr="00947D1C" w14:paraId="7E9747E2" w14:textId="77777777" w:rsidTr="00B71FA5">
        <w:trPr>
          <w:jc w:val="center"/>
        </w:trPr>
        <w:tc>
          <w:tcPr>
            <w:tcW w:w="845" w:type="pct"/>
            <w:tcBorders>
              <w:right w:val="nil"/>
            </w:tcBorders>
            <w:vAlign w:val="center"/>
          </w:tcPr>
          <w:p w14:paraId="46CD3C0C" w14:textId="77777777" w:rsidR="00F96069" w:rsidRPr="00947D1C" w:rsidRDefault="00F96069" w:rsidP="00F9606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155" w:type="pct"/>
            <w:gridSpan w:val="4"/>
            <w:tcBorders>
              <w:left w:val="nil"/>
            </w:tcBorders>
            <w:vAlign w:val="center"/>
          </w:tcPr>
          <w:p w14:paraId="4A858049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6069" w:rsidRPr="00947D1C" w14:paraId="0FC41D81" w14:textId="77777777" w:rsidTr="00B71FA5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0CADA15D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337" w:type="pct"/>
            <w:vAlign w:val="center"/>
          </w:tcPr>
          <w:p w14:paraId="7C1434CA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1500</w:t>
            </w:r>
          </w:p>
        </w:tc>
        <w:tc>
          <w:tcPr>
            <w:tcW w:w="1274" w:type="pct"/>
            <w:vAlign w:val="center"/>
          </w:tcPr>
          <w:p w14:paraId="2E3A1894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0599</w:t>
            </w:r>
          </w:p>
        </w:tc>
        <w:tc>
          <w:tcPr>
            <w:tcW w:w="759" w:type="pct"/>
            <w:vAlign w:val="center"/>
          </w:tcPr>
          <w:p w14:paraId="05CDAE86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50407</w:t>
            </w:r>
          </w:p>
        </w:tc>
        <w:tc>
          <w:tcPr>
            <w:tcW w:w="785" w:type="pct"/>
            <w:vAlign w:val="center"/>
          </w:tcPr>
          <w:p w14:paraId="3EAD0C78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33636</w:t>
            </w:r>
          </w:p>
        </w:tc>
      </w:tr>
      <w:tr w:rsidR="00F96069" w:rsidRPr="00947D1C" w14:paraId="70D294E8" w14:textId="77777777" w:rsidTr="00B71FA5">
        <w:trPr>
          <w:jc w:val="center"/>
        </w:trPr>
        <w:tc>
          <w:tcPr>
            <w:tcW w:w="845" w:type="pct"/>
            <w:tcBorders>
              <w:right w:val="nil"/>
            </w:tcBorders>
            <w:vAlign w:val="center"/>
          </w:tcPr>
          <w:p w14:paraId="71ACA365" w14:textId="77777777" w:rsidR="00F96069" w:rsidRPr="00947D1C" w:rsidRDefault="00F96069" w:rsidP="00F9606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155" w:type="pct"/>
            <w:gridSpan w:val="4"/>
            <w:tcBorders>
              <w:left w:val="nil"/>
            </w:tcBorders>
            <w:vAlign w:val="center"/>
          </w:tcPr>
          <w:p w14:paraId="0705491D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6069" w:rsidRPr="00947D1C" w14:paraId="0E3D5850" w14:textId="77777777" w:rsidTr="00B71FA5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59A76B09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rose</w:t>
            </w:r>
          </w:p>
        </w:tc>
        <w:tc>
          <w:tcPr>
            <w:tcW w:w="1337" w:type="pct"/>
            <w:vAlign w:val="center"/>
          </w:tcPr>
          <w:p w14:paraId="06C221B3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2833</w:t>
            </w:r>
          </w:p>
        </w:tc>
        <w:tc>
          <w:tcPr>
            <w:tcW w:w="1274" w:type="pct"/>
            <w:vAlign w:val="center"/>
          </w:tcPr>
          <w:p w14:paraId="609372F1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1210</w:t>
            </w:r>
          </w:p>
        </w:tc>
        <w:tc>
          <w:tcPr>
            <w:tcW w:w="759" w:type="pct"/>
            <w:vAlign w:val="center"/>
          </w:tcPr>
          <w:p w14:paraId="13AD7A1F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4186</w:t>
            </w:r>
          </w:p>
        </w:tc>
        <w:tc>
          <w:tcPr>
            <w:tcW w:w="785" w:type="pct"/>
            <w:vAlign w:val="center"/>
          </w:tcPr>
          <w:p w14:paraId="0132A054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43886</w:t>
            </w:r>
          </w:p>
        </w:tc>
      </w:tr>
      <w:tr w:rsidR="00F96069" w:rsidRPr="00947D1C" w14:paraId="53E809E5" w14:textId="77777777" w:rsidTr="00B71FA5">
        <w:trPr>
          <w:jc w:val="center"/>
        </w:trPr>
        <w:tc>
          <w:tcPr>
            <w:tcW w:w="845" w:type="pct"/>
            <w:tcBorders>
              <w:right w:val="nil"/>
            </w:tcBorders>
            <w:vAlign w:val="center"/>
          </w:tcPr>
          <w:p w14:paraId="6271A577" w14:textId="77777777" w:rsidR="00F96069" w:rsidRPr="00947D1C" w:rsidRDefault="00F96069" w:rsidP="00F9606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155" w:type="pct"/>
            <w:gridSpan w:val="4"/>
            <w:tcBorders>
              <w:left w:val="nil"/>
            </w:tcBorders>
            <w:vAlign w:val="center"/>
          </w:tcPr>
          <w:p w14:paraId="3CE5B89C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6069" w:rsidRPr="00947D1C" w14:paraId="2443F547" w14:textId="77777777" w:rsidTr="00B71FA5">
        <w:trPr>
          <w:jc w:val="center"/>
        </w:trPr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07D06C23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ose</w:t>
            </w:r>
          </w:p>
        </w:tc>
        <w:tc>
          <w:tcPr>
            <w:tcW w:w="1337" w:type="pct"/>
            <w:vAlign w:val="center"/>
          </w:tcPr>
          <w:p w14:paraId="61D13B4D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2667</w:t>
            </w:r>
          </w:p>
        </w:tc>
        <w:tc>
          <w:tcPr>
            <w:tcW w:w="1274" w:type="pct"/>
            <w:vAlign w:val="center"/>
          </w:tcPr>
          <w:p w14:paraId="32DCE8D7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1070</w:t>
            </w:r>
          </w:p>
        </w:tc>
        <w:tc>
          <w:tcPr>
            <w:tcW w:w="759" w:type="pct"/>
            <w:vAlign w:val="center"/>
          </w:tcPr>
          <w:p w14:paraId="5FDD6136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9277</w:t>
            </w:r>
          </w:p>
        </w:tc>
        <w:tc>
          <w:tcPr>
            <w:tcW w:w="785" w:type="pct"/>
            <w:vAlign w:val="center"/>
          </w:tcPr>
          <w:p w14:paraId="4AE73E0A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34266</w:t>
            </w:r>
          </w:p>
        </w:tc>
      </w:tr>
      <w:tr w:rsidR="00F96069" w:rsidRPr="00947D1C" w14:paraId="2E914BF8" w14:textId="77777777" w:rsidTr="00B71FA5">
        <w:trPr>
          <w:jc w:val="center"/>
        </w:trPr>
        <w:tc>
          <w:tcPr>
            <w:tcW w:w="845" w:type="pct"/>
            <w:tcBorders>
              <w:right w:val="nil"/>
            </w:tcBorders>
            <w:vAlign w:val="center"/>
          </w:tcPr>
          <w:p w14:paraId="5E2570FE" w14:textId="77777777" w:rsidR="00F96069" w:rsidRPr="00947D1C" w:rsidRDefault="00F96069" w:rsidP="00F9606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155" w:type="pct"/>
            <w:gridSpan w:val="4"/>
            <w:tcBorders>
              <w:left w:val="nil"/>
            </w:tcBorders>
            <w:vAlign w:val="center"/>
          </w:tcPr>
          <w:p w14:paraId="5D6CB60F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6069" w:rsidRPr="00947D1C" w14:paraId="18BEB91B" w14:textId="77777777" w:rsidTr="00B71FA5">
        <w:trPr>
          <w:jc w:val="center"/>
        </w:trPr>
        <w:tc>
          <w:tcPr>
            <w:tcW w:w="845" w:type="pct"/>
            <w:vAlign w:val="center"/>
          </w:tcPr>
          <w:p w14:paraId="171C3FDD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rose</w:t>
            </w:r>
          </w:p>
        </w:tc>
        <w:tc>
          <w:tcPr>
            <w:tcW w:w="1337" w:type="pct"/>
            <w:vAlign w:val="center"/>
          </w:tcPr>
          <w:p w14:paraId="31CAC1CD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3000</w:t>
            </w:r>
          </w:p>
        </w:tc>
        <w:tc>
          <w:tcPr>
            <w:tcW w:w="1274" w:type="pct"/>
            <w:vAlign w:val="center"/>
          </w:tcPr>
          <w:p w14:paraId="4A799802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1255</w:t>
            </w:r>
          </w:p>
        </w:tc>
        <w:tc>
          <w:tcPr>
            <w:tcW w:w="759" w:type="pct"/>
            <w:vAlign w:val="center"/>
          </w:tcPr>
          <w:p w14:paraId="35C969F5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9116</w:t>
            </w:r>
          </w:p>
        </w:tc>
        <w:tc>
          <w:tcPr>
            <w:tcW w:w="785" w:type="pct"/>
            <w:vAlign w:val="center"/>
          </w:tcPr>
          <w:p w14:paraId="0AF29EB2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40480</w:t>
            </w:r>
          </w:p>
        </w:tc>
      </w:tr>
      <w:tr w:rsidR="00F96069" w:rsidRPr="00947D1C" w14:paraId="30E6BA2A" w14:textId="77777777" w:rsidTr="00B71FA5">
        <w:trPr>
          <w:jc w:val="center"/>
        </w:trPr>
        <w:tc>
          <w:tcPr>
            <w:tcW w:w="5000" w:type="pct"/>
            <w:gridSpan w:val="5"/>
            <w:tcBorders>
              <w:top w:val="nil"/>
            </w:tcBorders>
            <w:vAlign w:val="center"/>
          </w:tcPr>
          <w:p w14:paraId="67CFFB40" w14:textId="77777777" w:rsidR="00F96069" w:rsidRPr="00947D1C" w:rsidRDefault="00F96069" w:rsidP="00F960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M 6997/160821</w:t>
            </w:r>
          </w:p>
        </w:tc>
      </w:tr>
      <w:tr w:rsidR="00F96069" w:rsidRPr="00947D1C" w14:paraId="7A725A9C" w14:textId="77777777" w:rsidTr="00B71FA5">
        <w:trPr>
          <w:jc w:val="center"/>
        </w:trPr>
        <w:tc>
          <w:tcPr>
            <w:tcW w:w="845" w:type="pct"/>
            <w:tcBorders>
              <w:right w:val="nil"/>
            </w:tcBorders>
            <w:vAlign w:val="center"/>
          </w:tcPr>
          <w:p w14:paraId="1E80B706" w14:textId="77777777" w:rsidR="00F96069" w:rsidRPr="00947D1C" w:rsidRDefault="00F96069" w:rsidP="00F9606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155" w:type="pct"/>
            <w:gridSpan w:val="4"/>
            <w:tcBorders>
              <w:left w:val="nil"/>
            </w:tcBorders>
            <w:vAlign w:val="center"/>
          </w:tcPr>
          <w:p w14:paraId="4AFA2BE2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6069" w:rsidRPr="00947D1C" w14:paraId="546FF4B8" w14:textId="77777777" w:rsidTr="00B71FA5">
        <w:trPr>
          <w:jc w:val="center"/>
        </w:trPr>
        <w:tc>
          <w:tcPr>
            <w:tcW w:w="845" w:type="pct"/>
            <w:vAlign w:val="center"/>
          </w:tcPr>
          <w:p w14:paraId="100B06E4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rose</w:t>
            </w:r>
          </w:p>
        </w:tc>
        <w:tc>
          <w:tcPr>
            <w:tcW w:w="1337" w:type="pct"/>
            <w:vAlign w:val="center"/>
          </w:tcPr>
          <w:p w14:paraId="121401D1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48167</w:t>
            </w:r>
          </w:p>
        </w:tc>
        <w:tc>
          <w:tcPr>
            <w:tcW w:w="1274" w:type="pct"/>
            <w:vAlign w:val="center"/>
          </w:tcPr>
          <w:p w14:paraId="2496701E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21032</w:t>
            </w:r>
          </w:p>
        </w:tc>
        <w:tc>
          <w:tcPr>
            <w:tcW w:w="759" w:type="pct"/>
            <w:vAlign w:val="center"/>
          </w:tcPr>
          <w:p w14:paraId="3A57E36D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9016</w:t>
            </w:r>
          </w:p>
        </w:tc>
        <w:tc>
          <w:tcPr>
            <w:tcW w:w="785" w:type="pct"/>
            <w:vAlign w:val="center"/>
          </w:tcPr>
          <w:p w14:paraId="58BC8CBC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47762</w:t>
            </w:r>
          </w:p>
        </w:tc>
      </w:tr>
      <w:tr w:rsidR="00F96069" w:rsidRPr="00947D1C" w14:paraId="6EC5B3F7" w14:textId="77777777" w:rsidTr="00B71FA5">
        <w:trPr>
          <w:jc w:val="center"/>
        </w:trPr>
        <w:tc>
          <w:tcPr>
            <w:tcW w:w="845" w:type="pct"/>
            <w:vAlign w:val="center"/>
          </w:tcPr>
          <w:p w14:paraId="660C0A50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337" w:type="pct"/>
            <w:vAlign w:val="center"/>
          </w:tcPr>
          <w:p w14:paraId="76F4863C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64500</w:t>
            </w:r>
          </w:p>
        </w:tc>
        <w:tc>
          <w:tcPr>
            <w:tcW w:w="1274" w:type="pct"/>
            <w:vAlign w:val="center"/>
          </w:tcPr>
          <w:p w14:paraId="1DCEB092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21032</w:t>
            </w:r>
          </w:p>
        </w:tc>
        <w:tc>
          <w:tcPr>
            <w:tcW w:w="759" w:type="pct"/>
            <w:vAlign w:val="center"/>
          </w:tcPr>
          <w:p w14:paraId="1D58A5C9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6676</w:t>
            </w:r>
          </w:p>
        </w:tc>
        <w:tc>
          <w:tcPr>
            <w:tcW w:w="785" w:type="pct"/>
            <w:vAlign w:val="center"/>
          </w:tcPr>
          <w:p w14:paraId="6CDCD434" w14:textId="77777777" w:rsidR="00F96069" w:rsidRPr="00947D1C" w:rsidRDefault="00F96069" w:rsidP="00F960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13424</w:t>
            </w:r>
          </w:p>
        </w:tc>
      </w:tr>
    </w:tbl>
    <w:p w14:paraId="2C2EB5B1" w14:textId="77777777" w:rsidR="0023760F" w:rsidRDefault="0023760F" w:rsidP="0070083C">
      <w:pPr>
        <w:spacing w:before="48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  <w:sectPr w:rsidR="0023760F" w:rsidSect="00D3094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0944D7F" w14:textId="5BCEA524" w:rsidR="0023760F" w:rsidRPr="00DB0FFC" w:rsidRDefault="0023760F" w:rsidP="0023760F">
      <w:pPr>
        <w:spacing w:before="240"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 xml:space="preserve">Table </w:t>
      </w:r>
      <w:r w:rsidR="00D27D16"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>S</w:t>
      </w: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10 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>Results of protease quantification (m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DB0FF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>) at 2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>h, 4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>h, 7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>h, and 9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0FFC">
        <w:rPr>
          <w:rFonts w:ascii="Times New Roman" w:hAnsi="Times New Roman" w:cs="Times New Roman"/>
          <w:sz w:val="20"/>
          <w:szCs w:val="20"/>
          <w:lang w:val="en-US"/>
        </w:rPr>
        <w:t xml:space="preserve">h for the strains </w:t>
      </w:r>
      <w:r w:rsidRPr="00DB0FF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DB0FFC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DB0FFC">
        <w:rPr>
          <w:rFonts w:ascii="Times New Roman" w:hAnsi="Times New Roman" w:cs="Times New Roman"/>
          <w:sz w:val="20"/>
          <w:szCs w:val="20"/>
          <w:lang w:val="en-US"/>
        </w:rPr>
        <w:t xml:space="preserve"> MMBF 58/09, </w:t>
      </w:r>
      <w:r w:rsidRPr="00DB0FF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DB0FFC">
        <w:rPr>
          <w:rFonts w:ascii="Times New Roman" w:hAnsi="Times New Roman" w:cs="Times New Roman"/>
          <w:i/>
          <w:iCs/>
          <w:sz w:val="20"/>
          <w:szCs w:val="20"/>
          <w:lang w:val="en-US"/>
        </w:rPr>
        <w:t>asperellum</w:t>
      </w:r>
      <w:proofErr w:type="spellEnd"/>
      <w:r w:rsidRPr="00DB0FFC">
        <w:rPr>
          <w:rFonts w:ascii="Times New Roman" w:hAnsi="Times New Roman" w:cs="Times New Roman"/>
          <w:sz w:val="20"/>
          <w:szCs w:val="20"/>
          <w:lang w:val="en-US"/>
        </w:rPr>
        <w:t xml:space="preserve"> URM 6997/160821, and </w:t>
      </w:r>
      <w:r w:rsidRPr="00DB0FF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. </w:t>
      </w:r>
      <w:proofErr w:type="spellStart"/>
      <w:r w:rsidRPr="00DB0FFC">
        <w:rPr>
          <w:rFonts w:ascii="Times New Roman" w:hAnsi="Times New Roman" w:cs="Times New Roman"/>
          <w:i/>
          <w:iCs/>
          <w:sz w:val="20"/>
          <w:szCs w:val="20"/>
          <w:lang w:val="en-US"/>
        </w:rPr>
        <w:t>harzianum</w:t>
      </w:r>
      <w:proofErr w:type="spellEnd"/>
      <w:r w:rsidRPr="00DB0FFC">
        <w:rPr>
          <w:rFonts w:ascii="Times New Roman" w:hAnsi="Times New Roman" w:cs="Times New Roman"/>
          <w:sz w:val="20"/>
          <w:szCs w:val="20"/>
          <w:lang w:val="en-US"/>
        </w:rPr>
        <w:t xml:space="preserve"> IB 19/17</w:t>
      </w:r>
    </w:p>
    <w:tbl>
      <w:tblPr>
        <w:tblW w:w="506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1078"/>
        <w:gridCol w:w="1336"/>
        <w:gridCol w:w="765"/>
        <w:gridCol w:w="1213"/>
        <w:gridCol w:w="1335"/>
        <w:gridCol w:w="709"/>
        <w:gridCol w:w="1182"/>
        <w:gridCol w:w="1335"/>
        <w:gridCol w:w="743"/>
        <w:gridCol w:w="1091"/>
        <w:gridCol w:w="1335"/>
        <w:gridCol w:w="978"/>
      </w:tblGrid>
      <w:tr w:rsidR="0023760F" w:rsidRPr="00947D1C" w14:paraId="31DCB4C8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CACB" w14:textId="77777777" w:rsidR="0023760F" w:rsidRPr="00DB0FFC" w:rsidRDefault="0023760F" w:rsidP="00D218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21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09966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B0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ase (m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0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DB0F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DB0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760F" w:rsidRPr="00947D1C" w14:paraId="53B8D786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026A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F31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D2B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492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92CC6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</w:tr>
      <w:tr w:rsidR="0023760F" w:rsidRPr="00947D1C" w14:paraId="17690396" w14:textId="77777777" w:rsidTr="00D218DA">
        <w:trPr>
          <w:trHeight w:val="780"/>
          <w:jc w:val="center"/>
        </w:trPr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1016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say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1092F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28B4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3D1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066F1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0418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F47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3669C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5CA1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7C94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E15D3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BF 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2F30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M 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82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350A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B 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17</w:t>
            </w:r>
          </w:p>
        </w:tc>
      </w:tr>
      <w:tr w:rsidR="0023760F" w:rsidRPr="00947D1C" w14:paraId="551B8AAF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BB55D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D872A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3DCF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31D21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54AF3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1BC8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3B359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8388A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EE56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53A62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1A7BD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EA8A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7C5C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</w:tr>
      <w:tr w:rsidR="0023760F" w:rsidRPr="00947D1C" w14:paraId="3938219B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A42D2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5C36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3F2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B0A05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505A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806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9CE9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7F78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0E5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9F7D2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092A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58C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6A6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</w:tr>
      <w:tr w:rsidR="0023760F" w:rsidRPr="00947D1C" w14:paraId="5FFEE0D4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6E05C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FC42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325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BA28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6B8A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036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ED7D7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F3A33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2C0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BDBF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28C7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779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CAE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23760F" w:rsidRPr="00947D1C" w14:paraId="0588D96C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4131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5D065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044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59E4A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4A21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4A7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F2855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20B9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31B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E435B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ED674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DDD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4D0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</w:tr>
      <w:tr w:rsidR="0023760F" w:rsidRPr="00947D1C" w14:paraId="1364F65D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09B4B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6697F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9D4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F39C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58B14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DCA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9B989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39628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72B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EAD9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7901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A33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75E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23760F" w:rsidRPr="00947D1C" w14:paraId="32E5FDA7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C004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B3DAB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A0E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E874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85B9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EE6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C958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100A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0C9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406F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B690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EA3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3FA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23760F" w:rsidRPr="00947D1C" w14:paraId="12250E33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40BF8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1031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BA7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5F102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C3BC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37C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A2816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AFC4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CC1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AADE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F195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F9F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7C8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23760F" w:rsidRPr="00947D1C" w14:paraId="34B51656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9E69E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0D52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E8A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3EE7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0563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A06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D4A4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789F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B27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FEF14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BAC5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E37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201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3760F" w:rsidRPr="00947D1C" w14:paraId="32F8362C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26A94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7C51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7F6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3BAC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0440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5FB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3AB88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C63D6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80E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0CC8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309C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A34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DD6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3760F" w:rsidRPr="00947D1C" w14:paraId="4C26A39E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2FE9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2DC11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9DB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2541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D0A01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72D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35605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D3A6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4AA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9A15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5019F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06E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99D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23760F" w:rsidRPr="00947D1C" w14:paraId="214CBE6A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5FC330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CFB34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408E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F53A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87C1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689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4A56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2AE7C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1C2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2FF7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F847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D72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A76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</w:tr>
      <w:tr w:rsidR="0023760F" w:rsidRPr="00947D1C" w14:paraId="75FA0036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31BCB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220BB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D3F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B102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6AFA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B1C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E73693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2574F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70E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98F8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43C0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E0C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7B3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</w:tr>
      <w:tr w:rsidR="0023760F" w:rsidRPr="00947D1C" w14:paraId="5CE108BC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E714E6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198A0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290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28AC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36FC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091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FB5B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B97A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ED6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237FA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5D6B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975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51B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</w:tr>
      <w:tr w:rsidR="0023760F" w:rsidRPr="00947D1C" w14:paraId="7ACEDB0B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190F08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26D9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F35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6BC34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0214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DB55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833D8B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CEC6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8B9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858A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5EA941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1C9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E85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</w:tr>
      <w:tr w:rsidR="0023760F" w:rsidRPr="00947D1C" w14:paraId="1DF72597" w14:textId="77777777" w:rsidTr="00D218DA">
        <w:trPr>
          <w:trHeight w:val="290"/>
          <w:jc w:val="center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30D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7CFEC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6DB34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43B9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7F3107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8A839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A3B8C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BB1D1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89E4D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DD5B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BD0DD2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8158A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F50AF" w14:textId="77777777" w:rsidR="0023760F" w:rsidRPr="00947D1C" w:rsidRDefault="0023760F" w:rsidP="00D218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47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</w:tr>
    </w:tbl>
    <w:p w14:paraId="2D69C76E" w14:textId="77777777" w:rsidR="0023760F" w:rsidRPr="009E3D48" w:rsidRDefault="0023760F" w:rsidP="0023760F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6D25EBFA" w14:textId="77777777" w:rsidR="0023760F" w:rsidRDefault="0023760F" w:rsidP="0070083C">
      <w:pPr>
        <w:spacing w:before="480" w:line="48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US"/>
        </w:rPr>
        <w:sectPr w:rsidR="0023760F" w:rsidSect="0023760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5E25D80" w14:textId="24E97B5F" w:rsidR="0070083C" w:rsidRPr="008237C1" w:rsidRDefault="0070083C" w:rsidP="0070083C">
      <w:pPr>
        <w:spacing w:before="48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lastRenderedPageBreak/>
        <w:t>Table S</w:t>
      </w:r>
      <w:r w:rsidR="0023760F"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>11</w:t>
      </w:r>
      <w:r w:rsidRPr="00D27D16">
        <w:rPr>
          <w:rFonts w:ascii="Times New Roman" w:hAnsi="Times New Roman" w:cs="Times New Roman"/>
          <w:color w:val="EE0000"/>
          <w:sz w:val="20"/>
          <w:szCs w:val="20"/>
          <w:lang w:val="en-US"/>
        </w:rPr>
        <w:t xml:space="preserve"> </w:t>
      </w:r>
      <w:r w:rsidRPr="00D26290">
        <w:rPr>
          <w:rFonts w:ascii="Times New Roman" w:hAnsi="Times New Roman" w:cs="Times New Roman"/>
          <w:sz w:val="20"/>
          <w:szCs w:val="20"/>
          <w:lang w:val="en-US"/>
        </w:rPr>
        <w:t>Estimated effect of the statistical analysis of the Plackett-Burman design showing the significant values of different variables for protease productio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961"/>
        <w:gridCol w:w="1867"/>
        <w:gridCol w:w="1151"/>
        <w:gridCol w:w="1150"/>
      </w:tblGrid>
      <w:tr w:rsidR="0070083C" w:rsidRPr="00947D1C" w14:paraId="0A782FE9" w14:textId="77777777" w:rsidTr="0070083C">
        <w:trPr>
          <w:trHeight w:val="234"/>
          <w:jc w:val="center"/>
        </w:trPr>
        <w:tc>
          <w:tcPr>
            <w:tcW w:w="1396" w:type="pct"/>
            <w:vAlign w:val="center"/>
          </w:tcPr>
          <w:p w14:paraId="2829BF6F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s</w:t>
            </w:r>
          </w:p>
        </w:tc>
        <w:tc>
          <w:tcPr>
            <w:tcW w:w="1153" w:type="pct"/>
            <w:vAlign w:val="center"/>
          </w:tcPr>
          <w:p w14:paraId="64A1C72F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B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Effect</w:t>
            </w:r>
          </w:p>
        </w:tc>
        <w:tc>
          <w:tcPr>
            <w:tcW w:w="1098" w:type="pct"/>
            <w:vAlign w:val="center"/>
          </w:tcPr>
          <w:p w14:paraId="2D634951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7B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677" w:type="pct"/>
            <w:vAlign w:val="center"/>
          </w:tcPr>
          <w:p w14:paraId="550069D6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77" w:type="pct"/>
            <w:vAlign w:val="center"/>
          </w:tcPr>
          <w:p w14:paraId="0BE9268A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0083C" w:rsidRPr="00947D1C" w14:paraId="13D5C1ED" w14:textId="77777777" w:rsidTr="00B71FA5">
        <w:trPr>
          <w:trHeight w:val="234"/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FD2C4D4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MMBF 58/09</w:t>
            </w:r>
          </w:p>
        </w:tc>
      </w:tr>
      <w:tr w:rsidR="0070083C" w:rsidRPr="00947D1C" w14:paraId="6B37A40D" w14:textId="77777777" w:rsidTr="0070083C">
        <w:trPr>
          <w:trHeight w:val="34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7D4A76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9E4E8A" w14:textId="77777777" w:rsidR="0070083C" w:rsidRPr="00947D1C" w:rsidRDefault="0070083C" w:rsidP="00B71F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27F7A58A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14:paraId="509D6F19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os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42BBECF8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0000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3E7ECC99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72785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217BCFA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9737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25D99A0D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9269</w:t>
            </w:r>
          </w:p>
        </w:tc>
      </w:tr>
      <w:tr w:rsidR="0070083C" w:rsidRPr="00947D1C" w14:paraId="0996F0B9" w14:textId="77777777" w:rsidTr="0070083C">
        <w:trPr>
          <w:trHeight w:val="234"/>
          <w:jc w:val="center"/>
        </w:trPr>
        <w:tc>
          <w:tcPr>
            <w:tcW w:w="1396" w:type="pct"/>
            <w:tcBorders>
              <w:bottom w:val="single" w:sz="4" w:space="0" w:color="auto"/>
            </w:tcBorders>
            <w:vAlign w:val="center"/>
          </w:tcPr>
          <w:p w14:paraId="6296572D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3C9B5475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56667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2E03D0B1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7278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6369D50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6978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6E1DD590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0001</w:t>
            </w:r>
          </w:p>
        </w:tc>
      </w:tr>
      <w:tr w:rsidR="0070083C" w:rsidRPr="00947D1C" w14:paraId="1CED843F" w14:textId="77777777" w:rsidTr="0070083C">
        <w:trPr>
          <w:trHeight w:val="35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9DA2F9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822C63" w14:textId="77777777" w:rsidR="0070083C" w:rsidRPr="00947D1C" w:rsidRDefault="0070083C" w:rsidP="00B71F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64F1290D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14:paraId="5EF713CB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os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47BF2CD9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08333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0C2857C1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9096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02BB2F3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9037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620E982F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47746</w:t>
            </w:r>
          </w:p>
        </w:tc>
      </w:tr>
      <w:tr w:rsidR="0070083C" w:rsidRPr="00947D1C" w14:paraId="2232D066" w14:textId="77777777" w:rsidTr="0070083C">
        <w:trPr>
          <w:trHeight w:val="234"/>
          <w:jc w:val="center"/>
        </w:trPr>
        <w:tc>
          <w:tcPr>
            <w:tcW w:w="1396" w:type="pct"/>
            <w:tcBorders>
              <w:bottom w:val="single" w:sz="4" w:space="0" w:color="auto"/>
            </w:tcBorders>
            <w:vAlign w:val="center"/>
          </w:tcPr>
          <w:p w14:paraId="12C0D0BC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0A147D30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641667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4F13597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90960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345B87C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543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36742EC3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0060</w:t>
            </w:r>
          </w:p>
        </w:tc>
      </w:tr>
      <w:tr w:rsidR="0070083C" w:rsidRPr="00947D1C" w14:paraId="11115BE3" w14:textId="77777777" w:rsidTr="0070083C">
        <w:trPr>
          <w:trHeight w:val="34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19F91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032E3B" w14:textId="77777777" w:rsidR="0070083C" w:rsidRPr="00947D1C" w:rsidRDefault="0070083C" w:rsidP="00B71F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557AE69A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14:paraId="61FECDC2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os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07287175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8333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35955126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60442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3C56E8C2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0865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6D2C3F07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2642</w:t>
            </w:r>
          </w:p>
        </w:tc>
      </w:tr>
      <w:tr w:rsidR="0070083C" w:rsidRPr="00947D1C" w14:paraId="4A6311C7" w14:textId="77777777" w:rsidTr="0070083C">
        <w:trPr>
          <w:trHeight w:val="234"/>
          <w:jc w:val="center"/>
        </w:trPr>
        <w:tc>
          <w:tcPr>
            <w:tcW w:w="1396" w:type="pct"/>
            <w:vAlign w:val="center"/>
          </w:tcPr>
          <w:p w14:paraId="66ED93E9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vAlign w:val="center"/>
          </w:tcPr>
          <w:p w14:paraId="4350360C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95000</w:t>
            </w:r>
          </w:p>
        </w:tc>
        <w:tc>
          <w:tcPr>
            <w:tcW w:w="1098" w:type="pct"/>
            <w:vAlign w:val="center"/>
          </w:tcPr>
          <w:p w14:paraId="7736537B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60442</w:t>
            </w:r>
          </w:p>
        </w:tc>
        <w:tc>
          <w:tcPr>
            <w:tcW w:w="677" w:type="pct"/>
            <w:vAlign w:val="center"/>
          </w:tcPr>
          <w:p w14:paraId="7A2D8FD0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8972</w:t>
            </w:r>
          </w:p>
        </w:tc>
        <w:tc>
          <w:tcPr>
            <w:tcW w:w="677" w:type="pct"/>
            <w:vAlign w:val="center"/>
          </w:tcPr>
          <w:p w14:paraId="40F321C3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0018</w:t>
            </w:r>
          </w:p>
        </w:tc>
      </w:tr>
      <w:tr w:rsidR="0070083C" w:rsidRPr="00947D1C" w14:paraId="2FE7F490" w14:textId="77777777" w:rsidTr="0070083C">
        <w:trPr>
          <w:trHeight w:val="234"/>
          <w:jc w:val="center"/>
        </w:trPr>
        <w:tc>
          <w:tcPr>
            <w:tcW w:w="1396" w:type="pct"/>
            <w:tcBorders>
              <w:bottom w:val="single" w:sz="4" w:space="0" w:color="auto"/>
            </w:tcBorders>
            <w:vAlign w:val="center"/>
          </w:tcPr>
          <w:p w14:paraId="55ADD443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8">
              <w:rPr>
                <w:rFonts w:ascii="Times New Roman" w:hAnsi="Times New Roman" w:cs="Times New Roman"/>
                <w:sz w:val="20"/>
                <w:szCs w:val="20"/>
              </w:rPr>
              <w:t>Inorganic nitrogen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08B4E76F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86522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1F1F3FAE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59781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0CDAAC16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2008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3C089279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12317</w:t>
            </w:r>
          </w:p>
        </w:tc>
      </w:tr>
      <w:tr w:rsidR="0070083C" w:rsidRPr="00947D1C" w14:paraId="6AD0AA05" w14:textId="77777777" w:rsidTr="0070083C">
        <w:trPr>
          <w:trHeight w:val="35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E1286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399331" w14:textId="77777777" w:rsidR="0070083C" w:rsidRPr="00947D1C" w:rsidRDefault="0070083C" w:rsidP="00B71F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6D406E5E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14:paraId="62177F52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3A7C5038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36667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4E1E4F9B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47569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7BE0D049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59065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7AA37EB2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15984</w:t>
            </w:r>
          </w:p>
        </w:tc>
      </w:tr>
      <w:tr w:rsidR="0070083C" w:rsidRPr="00947D1C" w14:paraId="6360B1AF" w14:textId="77777777" w:rsidTr="00B71FA5">
        <w:trPr>
          <w:trHeight w:val="347"/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BD70827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RM 6997/160821</w:t>
            </w:r>
          </w:p>
        </w:tc>
      </w:tr>
      <w:tr w:rsidR="0070083C" w:rsidRPr="00947D1C" w14:paraId="593ACDB6" w14:textId="77777777" w:rsidTr="0070083C">
        <w:trPr>
          <w:trHeight w:val="35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8D6789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C9A7E5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64A11DE1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2B0EF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A974A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555000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AE33F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80507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CE145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74675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F7CC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13254</w:t>
            </w:r>
          </w:p>
        </w:tc>
      </w:tr>
      <w:tr w:rsidR="0070083C" w:rsidRPr="00947D1C" w14:paraId="22F7EDD0" w14:textId="77777777" w:rsidTr="0070083C">
        <w:trPr>
          <w:trHeight w:val="34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04399A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227BE7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4D09EA00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1471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E3CA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36667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EAF70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22543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1ED2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47339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454E6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22575</w:t>
            </w:r>
          </w:p>
        </w:tc>
      </w:tr>
      <w:tr w:rsidR="0070083C" w:rsidRPr="00947D1C" w14:paraId="2F4E7656" w14:textId="77777777" w:rsidTr="0070083C">
        <w:trPr>
          <w:trHeight w:val="35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62D1CD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176A1C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5F1F75EE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14:paraId="701E83A0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5DAC8EC7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36667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3FEE59A9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2254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35F27B6B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47339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3275753D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22575</w:t>
            </w:r>
          </w:p>
        </w:tc>
      </w:tr>
      <w:tr w:rsidR="0070083C" w:rsidRPr="00947D1C" w14:paraId="680A371A" w14:textId="77777777" w:rsidTr="00B71FA5">
        <w:trPr>
          <w:trHeight w:val="347"/>
          <w:jc w:val="center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54FC2452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IB 19/17</w:t>
            </w:r>
          </w:p>
        </w:tc>
      </w:tr>
      <w:tr w:rsidR="0070083C" w:rsidRPr="00947D1C" w14:paraId="2872E87A" w14:textId="77777777" w:rsidTr="0070083C">
        <w:trPr>
          <w:trHeight w:val="35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F0CE10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1E320D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7CF7DF23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D5C4C" w14:textId="0A6A2D7D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B07E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78333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1A64A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36886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60E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47049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2D5FB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0054</w:t>
            </w:r>
          </w:p>
        </w:tc>
      </w:tr>
      <w:tr w:rsidR="0070083C" w:rsidRPr="00947D1C" w14:paraId="760FC6D9" w14:textId="77777777" w:rsidTr="0070083C">
        <w:trPr>
          <w:trHeight w:val="34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384391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2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84E346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1E6CA4EF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C6B8A" w14:textId="43FFBB93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hydrolysat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7EF3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530000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106BE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41571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C9864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743707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F076E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04599</w:t>
            </w:r>
          </w:p>
        </w:tc>
      </w:tr>
      <w:tr w:rsidR="0070083C" w:rsidRPr="00947D1C" w14:paraId="196FB1B5" w14:textId="77777777" w:rsidTr="0070083C">
        <w:trPr>
          <w:trHeight w:val="357"/>
          <w:jc w:val="center"/>
        </w:trPr>
        <w:tc>
          <w:tcPr>
            <w:tcW w:w="139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0317A" w14:textId="77777777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96h</w:t>
            </w:r>
          </w:p>
        </w:tc>
        <w:tc>
          <w:tcPr>
            <w:tcW w:w="3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76F3B2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83C" w:rsidRPr="00947D1C" w14:paraId="364210F2" w14:textId="77777777" w:rsidTr="0070083C">
        <w:trPr>
          <w:trHeight w:val="234"/>
          <w:jc w:val="center"/>
        </w:trPr>
        <w:tc>
          <w:tcPr>
            <w:tcW w:w="1396" w:type="pct"/>
            <w:tcBorders>
              <w:top w:val="single" w:sz="4" w:space="0" w:color="auto"/>
            </w:tcBorders>
            <w:vAlign w:val="center"/>
          </w:tcPr>
          <w:p w14:paraId="6D012F83" w14:textId="5C1FF3C0" w:rsidR="0070083C" w:rsidRPr="00947D1C" w:rsidRDefault="0070083C" w:rsidP="00B71F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G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cose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6188AEB9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51667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53A3CC0B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83477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4DD79DDC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46171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63CFCEEC" w14:textId="77777777" w:rsidR="0070083C" w:rsidRPr="00947D1C" w:rsidRDefault="0070083C" w:rsidP="00B71F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36058</w:t>
            </w:r>
          </w:p>
        </w:tc>
      </w:tr>
      <w:tr w:rsidR="0070083C" w:rsidRPr="00947D1C" w14:paraId="775292A0" w14:textId="77777777" w:rsidTr="0070083C">
        <w:trPr>
          <w:trHeight w:val="234"/>
          <w:jc w:val="center"/>
        </w:trPr>
        <w:tc>
          <w:tcPr>
            <w:tcW w:w="1396" w:type="pct"/>
            <w:vAlign w:val="center"/>
          </w:tcPr>
          <w:p w14:paraId="1F90EC42" w14:textId="73F4DBD8" w:rsidR="0070083C" w:rsidRPr="00947D1C" w:rsidRDefault="0070083C" w:rsidP="007008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4F58">
              <w:rPr>
                <w:rFonts w:ascii="Times New Roman" w:hAnsi="Times New Roman" w:cs="Times New Roman"/>
                <w:sz w:val="20"/>
                <w:szCs w:val="20"/>
              </w:rPr>
              <w:t>Inorganic nitrogen</w:t>
            </w:r>
          </w:p>
        </w:tc>
        <w:tc>
          <w:tcPr>
            <w:tcW w:w="1153" w:type="pct"/>
            <w:vAlign w:val="center"/>
          </w:tcPr>
          <w:p w14:paraId="15C45960" w14:textId="77777777" w:rsidR="0070083C" w:rsidRPr="00947D1C" w:rsidRDefault="0070083C" w:rsidP="007008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514783</w:t>
            </w:r>
          </w:p>
        </w:tc>
        <w:tc>
          <w:tcPr>
            <w:tcW w:w="1098" w:type="pct"/>
            <w:vAlign w:val="center"/>
          </w:tcPr>
          <w:p w14:paraId="28A57099" w14:textId="77777777" w:rsidR="0070083C" w:rsidRPr="00947D1C" w:rsidRDefault="0070083C" w:rsidP="007008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181472</w:t>
            </w:r>
          </w:p>
        </w:tc>
        <w:tc>
          <w:tcPr>
            <w:tcW w:w="677" w:type="pct"/>
            <w:vAlign w:val="center"/>
          </w:tcPr>
          <w:p w14:paraId="6DDD6450" w14:textId="77777777" w:rsidR="0070083C" w:rsidRPr="00947D1C" w:rsidRDefault="0070083C" w:rsidP="007008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83671</w:t>
            </w:r>
          </w:p>
        </w:tc>
        <w:tc>
          <w:tcPr>
            <w:tcW w:w="677" w:type="pct"/>
            <w:vAlign w:val="center"/>
          </w:tcPr>
          <w:p w14:paraId="615E3CE2" w14:textId="77777777" w:rsidR="0070083C" w:rsidRPr="00947D1C" w:rsidRDefault="0070083C" w:rsidP="007008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47D1C">
              <w:rPr>
                <w:rFonts w:ascii="Times New Roman" w:hAnsi="Times New Roman" w:cs="Times New Roman"/>
                <w:sz w:val="20"/>
                <w:szCs w:val="20"/>
              </w:rPr>
              <w:t>019508</w:t>
            </w:r>
          </w:p>
        </w:tc>
      </w:tr>
    </w:tbl>
    <w:p w14:paraId="54954548" w14:textId="77777777" w:rsidR="00F57FE2" w:rsidRPr="00493260" w:rsidRDefault="00F57FE2" w:rsidP="0070083C">
      <w:pPr>
        <w:rPr>
          <w:rFonts w:ascii="Times New Roman" w:hAnsi="Times New Roman" w:cs="Times New Roman"/>
        </w:rPr>
      </w:pPr>
    </w:p>
    <w:sectPr w:rsidR="00F57FE2" w:rsidRPr="00493260" w:rsidSect="00D309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yMLAwNDIzNzUwMTJQ0lEKTi0uzszPAykwrAUA+r1IgywAAAA="/>
  </w:docVars>
  <w:rsids>
    <w:rsidRoot w:val="00F57FE2"/>
    <w:rsid w:val="000F3CDA"/>
    <w:rsid w:val="00145F72"/>
    <w:rsid w:val="00177970"/>
    <w:rsid w:val="001941BC"/>
    <w:rsid w:val="0023760F"/>
    <w:rsid w:val="00247830"/>
    <w:rsid w:val="003528B3"/>
    <w:rsid w:val="00397A6A"/>
    <w:rsid w:val="00460EE1"/>
    <w:rsid w:val="00493260"/>
    <w:rsid w:val="005C692A"/>
    <w:rsid w:val="0070083C"/>
    <w:rsid w:val="007C45F0"/>
    <w:rsid w:val="0081390D"/>
    <w:rsid w:val="008428FC"/>
    <w:rsid w:val="00885D6F"/>
    <w:rsid w:val="008D1CD2"/>
    <w:rsid w:val="009039B9"/>
    <w:rsid w:val="0098731E"/>
    <w:rsid w:val="00B12658"/>
    <w:rsid w:val="00D27D16"/>
    <w:rsid w:val="00D3094D"/>
    <w:rsid w:val="00D6648F"/>
    <w:rsid w:val="00DE3B95"/>
    <w:rsid w:val="00E4533A"/>
    <w:rsid w:val="00E61902"/>
    <w:rsid w:val="00E61D6B"/>
    <w:rsid w:val="00F57FE2"/>
    <w:rsid w:val="00F9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501EE"/>
  <w15:chartTrackingRefBased/>
  <w15:docId w15:val="{A3832522-97F4-4E81-A588-95BC7C87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F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F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F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F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F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F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F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F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F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F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F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F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F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FE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32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7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475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i Leone Zabot</dc:creator>
  <cp:keywords/>
  <dc:description/>
  <cp:lastModifiedBy>Giovani Leone Zabot</cp:lastModifiedBy>
  <cp:revision>23</cp:revision>
  <dcterms:created xsi:type="dcterms:W3CDTF">2026-02-04T20:26:00Z</dcterms:created>
  <dcterms:modified xsi:type="dcterms:W3CDTF">2026-03-29T18:02:00Z</dcterms:modified>
</cp:coreProperties>
</file>